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070769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t>m/z</w:t>
      </w:r>
      <w:proofErr w:type="gramEnd"/>
      <w:r w:rsidRPr="005B7539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tab/>
      </w:r>
      <w:proofErr w:type="spellStart"/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proofErr w:type="spellEnd"/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 mass (Da)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 mass (Da)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Peptide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99.5376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94.1249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94.121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1.5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09.0241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32.080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32.067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K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5.3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99.047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94.1249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94.120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1.9</w:t>
      </w:r>
    </w:p>
    <w:p w:rsidR="00070769" w:rsidRPr="00376E30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06.3746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16.1063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16.1020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QSIKCADFLHYMENPTWGR (+Na)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1.8</w:t>
      </w:r>
    </w:p>
    <w:p w:rsidR="00070769" w:rsidRPr="00376E30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11.6962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32.0803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32.0668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QSIKCADFLHYMENPTWGR (+K)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5.5</w:t>
      </w:r>
    </w:p>
    <w:p w:rsidR="00376E30" w:rsidRPr="00376E30" w:rsidRDefault="00376E30" w:rsidP="00376E30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98.0666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94.1249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94.1186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QSIKCADFLHYMENPTWGR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2.6</w:t>
      </w:r>
    </w:p>
    <w:p w:rsidR="00376E30" w:rsidRPr="00376E30" w:rsidRDefault="00376E30" w:rsidP="00376E30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09.0577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16.1063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16.1008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QSIKCADFLHYMENPTWGR (+Na)</w:t>
      </w:r>
      <w:r w:rsidRPr="00376E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2.3</w:t>
      </w:r>
    </w:p>
    <w:p w:rsidR="0036642C" w:rsidRPr="00376E30" w:rsidRDefault="0036642C">
      <w:pPr>
        <w:rPr>
          <w:b/>
          <w:sz w:val="16"/>
          <w:szCs w:val="16"/>
        </w:rPr>
      </w:pPr>
    </w:p>
    <w:p w:rsidR="0036642C" w:rsidRDefault="0036642C">
      <w:pPr>
        <w:rPr>
          <w:b/>
        </w:rPr>
      </w:pPr>
    </w:p>
    <w:p w:rsidR="00C21DE6" w:rsidRDefault="00323EF9">
      <w:r w:rsidRPr="005132B5">
        <w:rPr>
          <w:b/>
        </w:rPr>
        <w:t xml:space="preserve">Supplementary </w:t>
      </w:r>
      <w:r w:rsidR="00E21302" w:rsidRPr="005132B5">
        <w:rPr>
          <w:b/>
        </w:rPr>
        <w:t>T</w:t>
      </w:r>
      <w:r w:rsidRPr="005132B5">
        <w:rPr>
          <w:b/>
        </w:rPr>
        <w:t>able 1</w:t>
      </w:r>
      <w:r>
        <w:t xml:space="preserve"> -</w:t>
      </w:r>
      <w:r w:rsidRPr="008B6971">
        <w:t xml:space="preserve"> </w:t>
      </w:r>
      <w:r>
        <w:t>Ions identified from the direct infusion electrospray MS of untreated VQSIKCADFHYMENPTWGR.</w:t>
      </w:r>
    </w:p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 w:rsidP="003A5579">
      <w:pPr>
        <w:jc w:val="center"/>
      </w:pPr>
    </w:p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/>
    <w:p w:rsidR="00C21DE6" w:rsidRDefault="00C21DE6">
      <w:pPr>
        <w:sectPr w:rsidR="00C21D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75E53" w:rsidRPr="00672DAF" w:rsidRDefault="00B75E53">
      <w:pPr>
        <w:rPr>
          <w:sz w:val="16"/>
          <w:szCs w:val="16"/>
        </w:rPr>
      </w:pPr>
    </w:p>
    <w:p w:rsidR="002308E3" w:rsidRPr="00672DAF" w:rsidRDefault="002308E3">
      <w:pPr>
        <w:rPr>
          <w:sz w:val="16"/>
          <w:szCs w:val="16"/>
        </w:rPr>
      </w:pP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</w:t>
      </w:r>
      <w:proofErr w:type="gramEnd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proofErr w:type="spellStart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</w:t>
      </w:r>
      <w:proofErr w:type="spellEnd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- 1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+1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2308E3" w:rsidRPr="00672DAF" w:rsidRDefault="00E25FEF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B186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308E3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7.102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6.094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.160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4.153</w:t>
      </w:r>
      <w:r w:rsidR="00015D0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Q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28.048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13.0378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13.030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1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32.192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1.185</w:t>
      </w:r>
      <w:r w:rsidR="00015D0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S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99.9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0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84.9792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84.9718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4</w:t>
      </w:r>
    </w:p>
    <w:p w:rsidR="002308E3" w:rsidRPr="00672DAF" w:rsidRDefault="00CB1866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45.2769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45.276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10E0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44.269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I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12.958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97.9472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97.9435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7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73.37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73.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716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10E0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72.364</w:t>
      </w:r>
      <w:r w:rsidR="00015D0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K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99.874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84.863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84.859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0</w:t>
      </w:r>
    </w:p>
    <w:p w:rsidR="002308E3" w:rsidRPr="00672DAF" w:rsidRDefault="00CB1866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8.366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08.3708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.9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07.358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c (2</w:t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)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71.779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71.7778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6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56.768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79.40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79.407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.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78.395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A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6.785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6.779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21.774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21.76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2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94.43</w:t>
      </w:r>
      <w:r w:rsidR="009F710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0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94.4342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93.422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D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65.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478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50.7369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50.732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7</w:t>
      </w:r>
    </w:p>
    <w:p w:rsidR="002308E3" w:rsidRPr="00672DAF" w:rsidRDefault="00CB1866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1.498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1.502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.2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0.4906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F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50.7209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35.71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0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35.707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0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4.582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3.574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L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03.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52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88.6416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88.640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1</w:t>
      </w:r>
    </w:p>
    <w:p w:rsidR="002308E3" w:rsidRPr="00672DAF" w:rsidRDefault="00CB1866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91.641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1.6453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.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0.6336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H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0.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68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75.557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75.556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8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54.704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54.708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53.696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Y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3.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09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38.4986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38.4974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1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85.745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84.737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84.737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M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90.446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75.435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75.434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8</w:t>
      </w:r>
    </w:p>
    <w:p w:rsidR="002308E3" w:rsidRPr="00672DAF" w:rsidRDefault="00CB1866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14.7878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14.787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1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13.78</w:t>
      </w:r>
      <w:r w:rsidR="00015D0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0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E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59.4057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44.3948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44.3942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2308E3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N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30.36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15.352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15.352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1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25.88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25.879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24.875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P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16.320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---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26.93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26.92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25.923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T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.2674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04.2565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04.2562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6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13.010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12.002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W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1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.2197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03.2088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03.2086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70.032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70.022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</w:t>
      </w:r>
      <w:r w:rsidR="00CB18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69.024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G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2.14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7.129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</w:p>
    <w:p w:rsidR="002308E3" w:rsidRPr="00672DAF" w:rsidRDefault="002308E3" w:rsidP="002308E3">
      <w:pPr>
        <w:tabs>
          <w:tab w:val="left" w:pos="1093"/>
          <w:tab w:val="left" w:pos="2033"/>
          <w:tab w:val="left" w:pos="2673"/>
          <w:tab w:val="left" w:pos="3673"/>
          <w:tab w:val="left" w:pos="4613"/>
          <w:tab w:val="left" w:pos="5253"/>
          <w:tab w:val="left" w:pos="5611"/>
          <w:tab w:val="left" w:pos="6131"/>
          <w:tab w:val="left" w:pos="6489"/>
          <w:tab w:val="left" w:pos="7489"/>
          <w:tab w:val="left" w:pos="8429"/>
          <w:tab w:val="left" w:pos="9069"/>
          <w:tab w:val="left" w:pos="10069"/>
          <w:tab w:val="left" w:pos="1100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R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5.119</w:t>
      </w:r>
      <w:r w:rsidR="004039D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0.108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 xml:space="preserve"> </w:t>
      </w:r>
    </w:p>
    <w:p w:rsidR="002308E3" w:rsidRDefault="002308E3"/>
    <w:p w:rsidR="002308E3" w:rsidRDefault="002308E3"/>
    <w:p w:rsidR="002308E3" w:rsidRDefault="002308E3"/>
    <w:p w:rsidR="002308E3" w:rsidRDefault="002308E3"/>
    <w:p w:rsidR="002308E3" w:rsidRDefault="002308E3"/>
    <w:p w:rsidR="002308E3" w:rsidRDefault="002308E3"/>
    <w:p w:rsidR="00B75E53" w:rsidRDefault="00472FC3">
      <w:r w:rsidRPr="00472FC3">
        <w:rPr>
          <w:b/>
        </w:rPr>
        <w:t>Supplementary Table 2</w:t>
      </w:r>
      <w:r>
        <w:t xml:space="preserve"> -</w:t>
      </w:r>
      <w:r w:rsidRPr="008B6971">
        <w:t xml:space="preserve"> </w:t>
      </w:r>
      <w:r>
        <w:t xml:space="preserve">Peak assignments following ETD MS/MS of </w:t>
      </w:r>
      <w:r w:rsidR="00E25FEF" w:rsidRPr="00E25FEF">
        <w:rPr>
          <w:i/>
        </w:rPr>
        <w:t>m/z</w:t>
      </w:r>
      <w:r>
        <w:t xml:space="preserve"> 809.71</w:t>
      </w:r>
      <w:r w:rsidR="009A7962">
        <w:t>09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b</w:t>
      </w:r>
      <w:proofErr w:type="gramEnd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2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084520" w:rsidRPr="00672DAF" w:rsidRDefault="00E25FEF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 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8.134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Q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2344.05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1172.529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15.166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15.167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S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15.992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08.50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8.25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8.250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I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28.960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64.984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6.345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6.345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K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15.87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08.442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91.344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91.344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c (2</w:t>
      </w:r>
      <w:r w:rsidR="00FD793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O</w:t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)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87.78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44.394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62.38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A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52.780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76.894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76.893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77.408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D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81.743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41.375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24.47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F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66.71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83.862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83.86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37.560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L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19.648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10.328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10.327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4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74.619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H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06.564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06.564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53.786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53.785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2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37.68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Y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9.505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9.504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85.256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68.723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proofErr w:type="gramStart"/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m(</w:t>
      </w:r>
      <w:proofErr w:type="gramEnd"/>
      <w:r w:rsidR="00FD793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O</w:t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)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06.442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06.440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03.72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97.766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E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59.405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59.405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30.206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11.809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N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0.36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0.363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65.685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08.86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P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6.320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6.320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08.663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09.909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T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19.267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60.137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95.988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W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8.219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8.220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B01A9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9.61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53.010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G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2.14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.573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65"/>
          <w:tab w:val="left" w:pos="3823"/>
          <w:tab w:val="left" w:pos="4783"/>
          <w:tab w:val="left" w:pos="5743"/>
          <w:tab w:val="left" w:pos="6703"/>
          <w:tab w:val="left" w:pos="7663"/>
          <w:tab w:val="left" w:pos="86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R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175.119</w:t>
      </w:r>
      <w:r w:rsidRPr="00672DAF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88.06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21DE6" w:rsidRPr="00672DAF" w:rsidRDefault="00C21DE6">
      <w:pPr>
        <w:rPr>
          <w:sz w:val="16"/>
          <w:szCs w:val="16"/>
        </w:rPr>
      </w:pPr>
    </w:p>
    <w:p w:rsidR="00C21DE6" w:rsidRPr="00672DAF" w:rsidRDefault="00C21DE6">
      <w:pPr>
        <w:rPr>
          <w:sz w:val="16"/>
          <w:szCs w:val="16"/>
        </w:rPr>
      </w:pPr>
    </w:p>
    <w:p w:rsidR="00C21DE6" w:rsidRDefault="00C21DE6"/>
    <w:p w:rsidR="00C21DE6" w:rsidRDefault="00C21DE6"/>
    <w:p w:rsidR="00FC3A4A" w:rsidRDefault="00FC3A4A" w:rsidP="00FC3A4A">
      <w:r w:rsidRPr="00FC3A4A">
        <w:rPr>
          <w:b/>
        </w:rPr>
        <w:t>Supplementary Table 3i</w:t>
      </w:r>
      <w:r>
        <w:t xml:space="preserve"> –</w:t>
      </w:r>
      <w:r w:rsidRPr="008B6971">
        <w:t xml:space="preserve"> </w:t>
      </w:r>
      <w:r>
        <w:t xml:space="preserve">Peak assignments following LC CID MS/MS of </w:t>
      </w:r>
      <w:r w:rsidR="00E25FEF" w:rsidRPr="00E25FEF">
        <w:rPr>
          <w:i/>
        </w:rPr>
        <w:t>m/z</w:t>
      </w:r>
      <w:r>
        <w:t xml:space="preserve"> 815.04</w:t>
      </w:r>
      <w:r w:rsidR="009A7962">
        <w:t>26</w:t>
      </w:r>
      <w:r>
        <w:t xml:space="preserve"> at RT ~16 min 45 s.</w:t>
      </w:r>
    </w:p>
    <w:p w:rsidR="00070261" w:rsidRDefault="00070261"/>
    <w:p w:rsidR="00C21DE6" w:rsidRDefault="00C21DE6"/>
    <w:p w:rsidR="00E06CAC" w:rsidRDefault="00E06CAC"/>
    <w:p w:rsidR="00C21DE6" w:rsidRDefault="00C21DE6"/>
    <w:p w:rsidR="00C21DE6" w:rsidRPr="00672DAF" w:rsidRDefault="00C21DE6">
      <w:pP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bookmarkStart w:id="0" w:name="OLE_LINK3"/>
    </w:p>
    <w:bookmarkEnd w:id="0"/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b</w:t>
      </w:r>
      <w:proofErr w:type="gramEnd"/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2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</w:t>
      </w:r>
      <w:r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084520" w:rsidRPr="00672DAF" w:rsidRDefault="00E25FEF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084520"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084520" w:rsidRPr="00672DA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V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 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8.134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Q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2344.05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1172.529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15.166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15.167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S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15.992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08.50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08.498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2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8.25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8.25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I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28.960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64.984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64.983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7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6.345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6.345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K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15.876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08.442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08.44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8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7.342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7.339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c (3</w:t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)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87.78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44.394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44.39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4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78.379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78.376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A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36.786</w:t>
      </w:r>
      <w:r w:rsidR="00207A6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68.897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68.896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93.406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93.403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D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65.748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33.378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33.378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2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0.474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0.47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F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50.72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75.864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75.864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8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3.558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L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3.65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3.652</w:t>
      </w:r>
      <w:r w:rsidR="00531C6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2.330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2.33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90.617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90.569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90.566</w:t>
      </w:r>
      <w:r w:rsidR="00531C6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45.788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45.788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53.681</w:t>
      </w:r>
      <w:r w:rsidR="00D31A7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Y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3.510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3.508</w:t>
      </w:r>
      <w:r w:rsidR="00531C6A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77.259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84.72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M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90.447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90.446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95.727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13.764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E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59.405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59.406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2.209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27.807</w:t>
      </w:r>
      <w:r w:rsidR="00D31A7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N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0.36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0.36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65.685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24.859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P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6.320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6.32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08.663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25.907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T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19.267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19.268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60.137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11.986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W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8.2197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8.220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9.6135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69.008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G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2.1404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.5738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084520">
      <w:pPr>
        <w:tabs>
          <w:tab w:val="left" w:pos="1053"/>
          <w:tab w:val="left" w:pos="2013"/>
          <w:tab w:val="left" w:pos="2620"/>
          <w:tab w:val="left" w:pos="2978"/>
          <w:tab w:val="left" w:pos="3438"/>
          <w:tab w:val="left" w:pos="3796"/>
          <w:tab w:val="left" w:pos="4756"/>
          <w:tab w:val="left" w:pos="5716"/>
          <w:tab w:val="left" w:pos="6676"/>
          <w:tab w:val="left" w:pos="7636"/>
          <w:tab w:val="left" w:pos="859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---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R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175.119</w:t>
      </w:r>
      <w:r w:rsidR="00207A66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0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en-GB"/>
        </w:rPr>
        <w:t>88.0631</w:t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8452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</w:p>
    <w:p w:rsidR="00084520" w:rsidRPr="00672DAF" w:rsidRDefault="00084520" w:rsidP="00FC3A4A">
      <w:pPr>
        <w:rPr>
          <w:b/>
          <w:sz w:val="16"/>
          <w:szCs w:val="16"/>
        </w:rPr>
      </w:pPr>
    </w:p>
    <w:p w:rsidR="00FC3A4A" w:rsidRDefault="00FC3A4A" w:rsidP="00FC3A4A">
      <w:proofErr w:type="gramStart"/>
      <w:r w:rsidRPr="00FC3A4A">
        <w:rPr>
          <w:b/>
        </w:rPr>
        <w:t>Supplementary Table 3ii</w:t>
      </w:r>
      <w:r>
        <w:t xml:space="preserve"> –</w:t>
      </w:r>
      <w:r w:rsidRPr="008B6971">
        <w:t xml:space="preserve"> </w:t>
      </w:r>
      <w:r>
        <w:t xml:space="preserve">Peak assignments following LC CID MS/MS of </w:t>
      </w:r>
      <w:r w:rsidR="00E25FEF" w:rsidRPr="00E25FEF">
        <w:rPr>
          <w:i/>
        </w:rPr>
        <w:t>m/z</w:t>
      </w:r>
      <w:r>
        <w:t xml:space="preserve"> 815.04</w:t>
      </w:r>
      <w:r w:rsidR="00FD7930">
        <w:t>26</w:t>
      </w:r>
      <w:r>
        <w:t xml:space="preserve"> at RT ~19 min.</w:t>
      </w:r>
      <w:proofErr w:type="gramEnd"/>
    </w:p>
    <w:p w:rsidR="00607578" w:rsidRDefault="00607578"/>
    <w:p w:rsidR="0098236A" w:rsidRDefault="0098236A">
      <w:r>
        <w:br w:type="page"/>
      </w:r>
    </w:p>
    <w:p w:rsidR="00D61F6B" w:rsidRPr="00D61F6B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c</w:t>
      </w:r>
      <w:proofErr w:type="gramEnd"/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+1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61F6B" w:rsidRPr="00D61F6B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D61F6B" w:rsidRPr="00D61F6B" w:rsidRDefault="00E25FEF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D61F6B"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D61F6B"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D61F6B"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="00D61F6B"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="00D61F6B"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="00D61F6B"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D61F6B"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D61F6B"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7.1022</w:t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V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.160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Q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45.0316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45.0199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.0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32.192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S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16.973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16.959</w:t>
      </w:r>
      <w:r w:rsidR="00531C6A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.3</w:t>
      </w:r>
    </w:p>
    <w:p w:rsidR="00D61F6B" w:rsidRPr="00E156B5" w:rsidRDefault="00E15C9E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45.2769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45.2758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5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I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29.9410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61F6B" w:rsidRPr="00E156B5" w:rsidRDefault="00E15C9E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73.3719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73.3761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.3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K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16.8569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16.849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7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24.365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24.364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c (3</w:t>
      </w:r>
      <w:r w:rsidR="00FD7930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O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)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88.761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88.755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4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95.402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95.401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1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A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7.769</w:t>
      </w:r>
      <w:r w:rsidR="00531C6A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7.7621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0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10.429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10.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78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D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66.7318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66.7242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6</w:t>
      </w:r>
    </w:p>
    <w:p w:rsidR="00D61F6B" w:rsidRPr="00E156B5" w:rsidRDefault="00871D02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57.4982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57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.49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1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F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51.7049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51.6987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0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70.582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L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04.636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04.642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.9</w:t>
      </w:r>
    </w:p>
    <w:p w:rsidR="00D61F6B" w:rsidRPr="00E156B5" w:rsidRDefault="00E15C9E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07.6412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07.637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7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H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1.552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1.548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9</w:t>
      </w:r>
    </w:p>
    <w:p w:rsidR="00D61F6B" w:rsidRPr="00E156B5" w:rsidRDefault="00E15C9E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70.704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70.7001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0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Y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4.4935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4.4901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9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17.739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17.735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m (</w:t>
      </w:r>
      <w:r w:rsidR="00FD7930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O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)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91.430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91.427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6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46.782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46.774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E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44.3948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44.3929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3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N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15.352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15.350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8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57.878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57.8691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P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61F6B" w:rsidRPr="00E156B5" w:rsidRDefault="00D61F6B" w:rsidP="00E15C9E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58.925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58.916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T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04.2565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04.2555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0</w:t>
      </w:r>
    </w:p>
    <w:p w:rsidR="00D61F6B" w:rsidRPr="00E156B5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45.005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W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03.2088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03.2082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E15C9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5</w:t>
      </w:r>
    </w:p>
    <w:p w:rsidR="00D61F6B" w:rsidRPr="00E156B5" w:rsidRDefault="00E15C9E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02.026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02.008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21A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.9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G</w:t>
      </w:r>
      <w:r w:rsidR="00D61F6B"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7.1295</w:t>
      </w:r>
      <w:r w:rsidR="00D61F6B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61F6B" w:rsidRPr="00E156B5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61F6B" w:rsidRPr="00D61F6B" w:rsidRDefault="00D61F6B" w:rsidP="00D61F6B">
      <w:pPr>
        <w:tabs>
          <w:tab w:val="left" w:pos="1013"/>
          <w:tab w:val="left" w:pos="1933"/>
          <w:tab w:val="left" w:pos="2595"/>
          <w:tab w:val="left" w:pos="2974"/>
          <w:tab w:val="left" w:pos="3457"/>
          <w:tab w:val="left" w:pos="3836"/>
          <w:tab w:val="left" w:pos="4756"/>
          <w:tab w:val="left" w:pos="567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R</w:t>
      </w:r>
      <w:r w:rsidRPr="00D61F6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0.1081</w:t>
      </w:r>
      <w:r w:rsidRPr="00D61F6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D61F6B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D43DD7" w:rsidRDefault="00D43DD7" w:rsidP="00D61F6B">
      <w:pPr>
        <w:tabs>
          <w:tab w:val="left" w:pos="1290"/>
          <w:tab w:val="left" w:pos="2454"/>
          <w:tab w:val="left" w:pos="3814"/>
          <w:tab w:val="left" w:pos="4774"/>
          <w:tab w:val="left" w:pos="5734"/>
          <w:tab w:val="left" w:pos="6694"/>
          <w:tab w:val="left" w:pos="7891"/>
          <w:tab w:val="left" w:pos="9055"/>
        </w:tabs>
        <w:spacing w:after="0" w:line="240" w:lineRule="auto"/>
        <w:ind w:left="93"/>
      </w:pPr>
    </w:p>
    <w:p w:rsidR="00607578" w:rsidRDefault="00607578"/>
    <w:p w:rsidR="00607578" w:rsidRDefault="00FC3A4A">
      <w:r w:rsidRPr="00FC3A4A">
        <w:rPr>
          <w:b/>
        </w:rPr>
        <w:t>Supplementary Table 4</w:t>
      </w:r>
      <w:r>
        <w:t xml:space="preserve"> -</w:t>
      </w:r>
      <w:r w:rsidRPr="008B6971">
        <w:t xml:space="preserve"> </w:t>
      </w:r>
      <w:r>
        <w:t xml:space="preserve">Peak assignments following </w:t>
      </w:r>
      <w:r w:rsidR="00824FAC">
        <w:t xml:space="preserve">ETD </w:t>
      </w:r>
      <w:r>
        <w:t xml:space="preserve">MS/MS of </w:t>
      </w:r>
      <w:r w:rsidR="00E25FEF" w:rsidRPr="00E25FEF">
        <w:rPr>
          <w:i/>
        </w:rPr>
        <w:t>m/z</w:t>
      </w:r>
      <w:r>
        <w:t xml:space="preserve"> 820.37</w:t>
      </w:r>
      <w:r w:rsidR="00FD7930">
        <w:t>43</w:t>
      </w:r>
    </w:p>
    <w:p w:rsidR="00607578" w:rsidRDefault="00607578"/>
    <w:p w:rsidR="00607578" w:rsidRDefault="00607578"/>
    <w:p w:rsidR="00C56DBD" w:rsidRDefault="00C56DBD"/>
    <w:p w:rsidR="00D43DD7" w:rsidRDefault="00D43DD7"/>
    <w:p w:rsidR="008F0795" w:rsidRDefault="008F0795"/>
    <w:p w:rsidR="008F0795" w:rsidRDefault="008F0795"/>
    <w:p w:rsidR="008F0795" w:rsidRPr="008F079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b</w:t>
      </w:r>
      <w:proofErr w:type="gramEnd"/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b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2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8F0795" w:rsidRPr="008F079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8F0795" w:rsidRPr="008F0795" w:rsidRDefault="00E25FEF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8F0795"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8F0795"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="008F0795"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="008F0795"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="008F0795" w:rsidRPr="008F0795">
        <w:rPr>
          <w:rFonts w:ascii="Calibri" w:eastAsia="Times New Roman" w:hAnsi="Calibri" w:cs="Times New Roman"/>
          <w:color w:val="000000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8F0795" w:rsidRPr="008F079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8F079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F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61.159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L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19.461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98.218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98.220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>5.</w:t>
      </w:r>
      <w:r w:rsidR="00E15C9E">
        <w:rPr>
          <w:rFonts w:ascii="Calibri" w:eastAsia="Times New Roman" w:hAnsi="Calibri" w:cs="Times New Roman"/>
          <w:sz w:val="16"/>
          <w:szCs w:val="16"/>
          <w:lang w:eastAsia="en-GB"/>
        </w:rPr>
        <w:t>3</w:t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9.613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H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06.377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06.383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sz w:val="16"/>
          <w:szCs w:val="16"/>
          <w:lang w:eastAsia="en-GB"/>
        </w:rPr>
        <w:t>6.9</w:t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61.282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81.144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Y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69.318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69.323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sz w:val="16"/>
          <w:szCs w:val="16"/>
          <w:lang w:eastAsia="en-GB"/>
        </w:rPr>
        <w:t>5.9</w:t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8.317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08.321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>5.9</w:t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54.662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M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06.255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37.360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37.364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>5.6</w:t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9.183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E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59.219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51.402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51.4080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sz w:val="16"/>
          <w:szCs w:val="16"/>
          <w:lang w:eastAsia="en-GB"/>
        </w:rPr>
        <w:t>5.4</w:t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76.205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N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0.177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0.178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A11D35"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.2</w:t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8.4557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24.731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24.734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E15C9E">
        <w:rPr>
          <w:rFonts w:ascii="Calibri" w:eastAsia="Times New Roman" w:hAnsi="Calibri" w:cs="Times New Roman"/>
          <w:sz w:val="16"/>
          <w:szCs w:val="16"/>
          <w:lang w:eastAsia="en-GB"/>
        </w:rPr>
        <w:t>5.8</w:t>
      </w:r>
      <w:r w:rsidRPr="00E156B5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P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6.1343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6.1354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sz w:val="16"/>
          <w:szCs w:val="16"/>
          <w:lang w:eastAsia="en-GB"/>
        </w:rPr>
        <w:t>5.2</w:t>
      </w:r>
    </w:p>
    <w:p w:rsidR="008F0795" w:rsidRPr="00E156B5" w:rsidRDefault="008F0795" w:rsidP="008F0795">
      <w:pPr>
        <w:tabs>
          <w:tab w:val="left" w:pos="1005"/>
          <w:tab w:val="left" w:pos="1894"/>
          <w:tab w:val="left" w:pos="2556"/>
          <w:tab w:val="left" w:pos="3468"/>
          <w:tab w:val="left" w:pos="4357"/>
          <w:tab w:val="left" w:pos="5019"/>
          <w:tab w:val="left" w:pos="5317"/>
          <w:tab w:val="left" w:pos="6369"/>
          <w:tab w:val="left" w:pos="6667"/>
          <w:tab w:val="left" w:pos="7627"/>
          <w:tab w:val="left" w:pos="8516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proofErr w:type="gramStart"/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t(</w:t>
      </w:r>
      <w:proofErr w:type="spellStart"/>
      <w:proofErr w:type="gramEnd"/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amidation</w:t>
      </w:r>
      <w:proofErr w:type="spellEnd"/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)</w:t>
      </w:r>
      <w:r w:rsidRPr="00E156B5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9.0815</w:t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43DD7" w:rsidRPr="00E156B5" w:rsidRDefault="00D43DD7"/>
    <w:p w:rsidR="00D43DD7" w:rsidRDefault="00D43DD7"/>
    <w:p w:rsidR="00355034" w:rsidRDefault="00355034"/>
    <w:p w:rsidR="00355034" w:rsidRDefault="00355034"/>
    <w:p w:rsidR="00355034" w:rsidRDefault="00355034"/>
    <w:p w:rsidR="002C1D4B" w:rsidRDefault="002C1D4B" w:rsidP="002C1D4B">
      <w:r w:rsidRPr="00FC3A4A">
        <w:rPr>
          <w:b/>
        </w:rPr>
        <w:t xml:space="preserve">Supplementary Table </w:t>
      </w:r>
      <w:r>
        <w:rPr>
          <w:b/>
        </w:rPr>
        <w:t xml:space="preserve">5 </w:t>
      </w:r>
      <w:r>
        <w:t>-</w:t>
      </w:r>
      <w:r w:rsidRPr="008B6971">
        <w:t xml:space="preserve"> </w:t>
      </w:r>
      <w:r>
        <w:t xml:space="preserve">Peak assignments following CID MS/MS of </w:t>
      </w:r>
      <w:r w:rsidR="00E25FEF" w:rsidRPr="00E25FEF">
        <w:rPr>
          <w:i/>
        </w:rPr>
        <w:t>m/z</w:t>
      </w:r>
      <w:r>
        <w:t xml:space="preserve"> 583.7703</w:t>
      </w:r>
    </w:p>
    <w:p w:rsidR="00355034" w:rsidRDefault="00355034"/>
    <w:p w:rsidR="00355034" w:rsidRDefault="00355034"/>
    <w:p w:rsidR="00355034" w:rsidRDefault="00355034"/>
    <w:p w:rsidR="00355034" w:rsidRDefault="00355034"/>
    <w:p w:rsidR="00355034" w:rsidRDefault="00355034"/>
    <w:p w:rsidR="00355034" w:rsidRDefault="00355034"/>
    <w:p w:rsidR="006D018B" w:rsidRDefault="006D018B"/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070769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lastRenderedPageBreak/>
        <w:t>m/z</w:t>
      </w:r>
      <w:proofErr w:type="gramEnd"/>
      <w:r w:rsidRPr="005B7539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tab/>
      </w:r>
      <w:proofErr w:type="spellStart"/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proofErr w:type="spellEnd"/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 mass (Da)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 mass (Da)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Peptide</w:t>
      </w:r>
      <w:r w:rsidRPr="005B753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63.8725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88.5965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88.5957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6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69.2041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4.591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4.5905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 (+O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7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95.305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88.5965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88.5958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5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3.3028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4.5914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04.5910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 (+O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3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06.296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10.5779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10.5778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 (+ Na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0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17.287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32.5593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32.5598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 (+2Na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</w:p>
    <w:p w:rsidR="00070769" w:rsidRPr="005B7539" w:rsidRDefault="00070769" w:rsidP="00070769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28.2781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54.5407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54.5416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CFQYMDRGDR (+3Na)</w:t>
      </w:r>
      <w:r w:rsidRPr="005B753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070769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6</w:t>
      </w:r>
    </w:p>
    <w:p w:rsidR="00E26A8E" w:rsidRPr="005B7539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 w:rsidP="00E26A8E">
      <w:r w:rsidRPr="00323EF9">
        <w:rPr>
          <w:b/>
        </w:rPr>
        <w:t xml:space="preserve">Supplementary </w:t>
      </w:r>
      <w:r>
        <w:rPr>
          <w:b/>
        </w:rPr>
        <w:t>T</w:t>
      </w:r>
      <w:r w:rsidRPr="00323EF9">
        <w:rPr>
          <w:b/>
        </w:rPr>
        <w:t xml:space="preserve">able </w:t>
      </w:r>
      <w:r>
        <w:rPr>
          <w:b/>
        </w:rPr>
        <w:t>6</w:t>
      </w:r>
      <w:r w:rsidR="00B67F1F">
        <w:t xml:space="preserve"> </w:t>
      </w:r>
      <w:r w:rsidR="003A5579">
        <w:t>-</w:t>
      </w:r>
      <w:r w:rsidR="003A5579" w:rsidRPr="008B6971">
        <w:t xml:space="preserve"> </w:t>
      </w:r>
      <w:r w:rsidR="003A5579">
        <w:t>Ions identified from the direct infusion electrospray MS of untreated VCFQYMDRGDR</w:t>
      </w:r>
      <w:r>
        <w:t>.</w:t>
      </w:r>
    </w:p>
    <w:p w:rsidR="00E26A8E" w:rsidRDefault="00E26A8E" w:rsidP="00E26A8E"/>
    <w:p w:rsidR="00E26A8E" w:rsidRDefault="00E26A8E">
      <w:pPr>
        <w:rPr>
          <w:sz w:val="16"/>
          <w:szCs w:val="16"/>
        </w:rPr>
      </w:pPr>
    </w:p>
    <w:p w:rsidR="005B7539" w:rsidRDefault="005B7539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b</w:t>
      </w:r>
      <w:proofErr w:type="gramEnd"/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y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y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2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y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3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proofErr w:type="gramEnd"/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1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V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11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5.0747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5.0747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0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2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 (2</w:t>
      </w:r>
      <w:r w:rsidR="00FD793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O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)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10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22.5252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661.7662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61.7665</w:t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441.5133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82.1431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FF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FF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3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F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9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87.5262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594.2667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94.2665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396.5136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96.5133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7</w:t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10.2017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FF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FF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4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Q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8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0.4578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520.7325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20.7313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347.4908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73.2650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5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Y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7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12.3992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456.7032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56.7030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304.8046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04.3055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6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6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49.3359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375.1716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75.1713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8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250.4502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19.332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7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5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8.295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309.6513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09.6512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206.7700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75.4335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8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R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4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03.2685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03.2682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6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252.1379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168.4277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32.4550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9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G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3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47.1674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47.1671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9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174.0873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47.4819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10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D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2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90.1459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145.5766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90340" w:rsidRPr="00693E23" w:rsidRDefault="00D90340" w:rsidP="00693E23">
      <w:pPr>
        <w:tabs>
          <w:tab w:val="left" w:pos="1101"/>
          <w:tab w:val="left" w:pos="2093"/>
          <w:tab w:val="left" w:pos="2802"/>
          <w:tab w:val="left" w:pos="3227"/>
          <w:tab w:val="left" w:pos="3936"/>
          <w:tab w:val="left" w:pos="4361"/>
          <w:tab w:val="left" w:pos="5353"/>
          <w:tab w:val="left" w:pos="6242"/>
          <w:tab w:val="left" w:pos="6912"/>
          <w:tab w:val="left" w:pos="7905"/>
          <w:tab w:val="left" w:pos="8897"/>
          <w:tab w:val="left" w:pos="9606"/>
          <w:tab w:val="left" w:pos="10598"/>
          <w:tab w:val="left" w:pos="11590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11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R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1</w:t>
      </w:r>
      <w:r w:rsidRPr="00693E2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5.1190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5.1189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C01F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6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>88.0631</w:t>
      </w:r>
      <w:r w:rsidRPr="00693E23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693E23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E26A8E" w:rsidRDefault="00E26A8E">
      <w:pPr>
        <w:rPr>
          <w:sz w:val="16"/>
          <w:szCs w:val="16"/>
        </w:rPr>
      </w:pPr>
    </w:p>
    <w:p w:rsidR="00E26A8E" w:rsidRDefault="00E26A8E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D90340">
      <w:pPr>
        <w:rPr>
          <w:sz w:val="16"/>
          <w:szCs w:val="16"/>
        </w:rPr>
      </w:pPr>
      <w:r w:rsidRPr="00323EF9">
        <w:rPr>
          <w:b/>
        </w:rPr>
        <w:t xml:space="preserve">Supplementary </w:t>
      </w:r>
      <w:r>
        <w:rPr>
          <w:b/>
        </w:rPr>
        <w:t>T</w:t>
      </w:r>
      <w:r w:rsidRPr="00323EF9">
        <w:rPr>
          <w:b/>
        </w:rPr>
        <w:t xml:space="preserve">able </w:t>
      </w:r>
      <w:r>
        <w:rPr>
          <w:b/>
        </w:rPr>
        <w:t>7</w:t>
      </w:r>
      <w:r>
        <w:t xml:space="preserve"> -</w:t>
      </w:r>
      <w:r w:rsidRPr="008B6971">
        <w:t xml:space="preserve"> </w:t>
      </w:r>
      <w:r>
        <w:t xml:space="preserve">Peak assignments following CID MS/MS of </w:t>
      </w:r>
      <w:r w:rsidRPr="00E25FEF">
        <w:rPr>
          <w:i/>
        </w:rPr>
        <w:t>m/z</w:t>
      </w:r>
      <w:r>
        <w:t xml:space="preserve"> 474.5359</w:t>
      </w: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CC47EB" w:rsidRDefault="00CC47EB">
      <w:pPr>
        <w:rPr>
          <w:sz w:val="16"/>
          <w:szCs w:val="16"/>
        </w:rPr>
      </w:pP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c-1</w:t>
      </w:r>
      <w:proofErr w:type="gramEnd"/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z+1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proofErr w:type="gramEnd"/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211FEE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.094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V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51.093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c (2</w:t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)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22.501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23.509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98.1618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F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87.502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87.502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88.510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26.220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Q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0.434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0.433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1.4418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89.283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Y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12.375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13.383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13.382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3</w:t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36.319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proofErr w:type="gramStart"/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m(</w:t>
      </w:r>
      <w:proofErr w:type="gramEnd"/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)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49.312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50.3199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50.319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51.346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D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02.276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03.284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03.284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8</w:t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07.447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07.445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R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87.2497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88.257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88.257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0</w:t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4.468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64.4673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G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1.148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2.156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79.4956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79.495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5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D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74.127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75.1350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Pr="00211FEE" w:rsidRDefault="00D045CB" w:rsidP="00D045CB">
      <w:pPr>
        <w:tabs>
          <w:tab w:val="left" w:pos="1101"/>
          <w:tab w:val="left" w:pos="2007"/>
          <w:tab w:val="left" w:pos="2660"/>
          <w:tab w:val="left" w:pos="2943"/>
          <w:tab w:val="left" w:pos="3652"/>
          <w:tab w:val="left" w:pos="4077"/>
          <w:tab w:val="left" w:pos="5070"/>
          <w:tab w:val="left" w:pos="6062"/>
          <w:tab w:val="left" w:pos="6771"/>
          <w:tab w:val="left" w:pos="7763"/>
          <w:tab w:val="left" w:pos="875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R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9.1002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0.1081</w:t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11FE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D045CB" w:rsidRDefault="00D045CB" w:rsidP="00D045CB"/>
    <w:p w:rsidR="00D045CB" w:rsidRDefault="00D045CB" w:rsidP="00D045CB"/>
    <w:p w:rsidR="00D045CB" w:rsidRDefault="00D045CB" w:rsidP="00D045CB">
      <w:r w:rsidRPr="008B6971">
        <w:rPr>
          <w:b/>
        </w:rPr>
        <w:t xml:space="preserve">Supplementary Table </w:t>
      </w:r>
      <w:r>
        <w:rPr>
          <w:b/>
        </w:rPr>
        <w:t xml:space="preserve">8i </w:t>
      </w:r>
      <w:r>
        <w:t>–</w:t>
      </w:r>
      <w:r w:rsidRPr="008B6971">
        <w:t xml:space="preserve"> </w:t>
      </w:r>
      <w:r>
        <w:t xml:space="preserve">Peak assignments following LC ETD MS/MS of </w:t>
      </w:r>
      <w:r w:rsidRPr="00144277">
        <w:rPr>
          <w:i/>
        </w:rPr>
        <w:t>m/z</w:t>
      </w:r>
      <w:r w:rsidR="009208B1">
        <w:t xml:space="preserve"> 719.2973 at RT ~11</w:t>
      </w:r>
      <w:r>
        <w:t xml:space="preserve">min 30s </w:t>
      </w:r>
    </w:p>
    <w:p w:rsidR="00CC47EB" w:rsidRDefault="00CC47E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3091BE" wp14:editId="7154070E">
                <wp:simplePos x="0" y="0"/>
                <wp:positionH relativeFrom="column">
                  <wp:posOffset>-64770</wp:posOffset>
                </wp:positionH>
                <wp:positionV relativeFrom="paragraph">
                  <wp:posOffset>-266065</wp:posOffset>
                </wp:positionV>
                <wp:extent cx="8634730" cy="2475230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4730" cy="2475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proofErr w:type="gramStart"/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</w:t>
                            </w:r>
                            <w:proofErr w:type="gramEnd"/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-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z+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alculat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proofErr w:type="gramStart"/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proofErr w:type="gramEnd"/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/z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7.102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6.094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V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--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--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68.096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67.088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 (3</w:t>
                            </w:r>
                            <w:r w:rsidR="00FD7930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O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322.501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322.5018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0.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323.509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15.164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14.156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F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71.507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72.515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72.5138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3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43.223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542.215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Q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024.439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025.446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025.446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7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06.286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05.278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Y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96.380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97.388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97.387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8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37.326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36.319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33.317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34.325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34.324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7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52.353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951.346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602.276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603.284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603.284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7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08.455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07.447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8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R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87.249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88.257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488.257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0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65.476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65.474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64.468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G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3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331.148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332.1565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332.156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2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280.5034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279.4956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279.4957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0.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D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74.127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75.1350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275.1349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8C01F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4</w:t>
                            </w:r>
                          </w:p>
                          <w:p w:rsidR="00D045CB" w:rsidRPr="000038F6" w:rsidRDefault="00D045CB" w:rsidP="00D045CB">
                            <w:pPr>
                              <w:tabs>
                                <w:tab w:val="left" w:pos="912"/>
                                <w:tab w:val="left" w:pos="1818"/>
                                <w:tab w:val="left" w:pos="2437"/>
                                <w:tab w:val="left" w:pos="3369"/>
                                <w:tab w:val="left" w:pos="4275"/>
                                <w:tab w:val="left" w:pos="4894"/>
                                <w:tab w:val="left" w:pos="5273"/>
                                <w:tab w:val="left" w:pos="5920"/>
                                <w:tab w:val="left" w:pos="6345"/>
                                <w:tab w:val="left" w:pos="7257"/>
                                <w:tab w:val="left" w:pos="8188"/>
                                <w:tab w:val="left" w:pos="8807"/>
                                <w:tab w:val="left" w:pos="9770"/>
                                <w:tab w:val="left" w:pos="10740"/>
                              </w:tabs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---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R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59.1002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160.1081</w:t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0038F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045CB" w:rsidRDefault="00D045CB" w:rsidP="00D045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.1pt;margin-top:-20.95pt;width:679.9pt;height:19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" filled="f" stroked="f" strokeweight=".5pt">
                <v:textbox>
                  <w:txbxContent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proofErr w:type="gramStart"/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c</w:t>
                      </w:r>
                      <w:proofErr w:type="gramEnd"/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-1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z+1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Calculat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proofErr w:type="gramStart"/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proofErr w:type="gramEnd"/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/z</w:t>
                      </w:r>
                      <w:r w:rsidRPr="000038F6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7.102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6.094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V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--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--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68.096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67.088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 (3</w:t>
                      </w:r>
                      <w:r w:rsidR="00FD7930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O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)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322.501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322.5018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0.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323.509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15.164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14.156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F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71.507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72.515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72.5138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.3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43.223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542.215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Q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024.439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025.446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025.446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7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06.286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05.278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Y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96.380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97.388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97.387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8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37.326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36.319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33.317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34.325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34.324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7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952.353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951.346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D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602.276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603.284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603.284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7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08.455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07.447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8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R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87.249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88.257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488.257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.0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65.476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65.474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.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64.468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G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3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331.148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332.1565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332.156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.2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280.5034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279.4956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279.4957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0.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D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74.127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75.1350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275.1349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8C01F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4</w:t>
                      </w:r>
                    </w:p>
                    <w:p w:rsidR="00D045CB" w:rsidRPr="000038F6" w:rsidRDefault="00D045CB" w:rsidP="00D045CB">
                      <w:pPr>
                        <w:tabs>
                          <w:tab w:val="left" w:pos="912"/>
                          <w:tab w:val="left" w:pos="1818"/>
                          <w:tab w:val="left" w:pos="2437"/>
                          <w:tab w:val="left" w:pos="3369"/>
                          <w:tab w:val="left" w:pos="4275"/>
                          <w:tab w:val="left" w:pos="4894"/>
                          <w:tab w:val="left" w:pos="5273"/>
                          <w:tab w:val="left" w:pos="5920"/>
                          <w:tab w:val="left" w:pos="6345"/>
                          <w:tab w:val="left" w:pos="7257"/>
                          <w:tab w:val="left" w:pos="8188"/>
                          <w:tab w:val="left" w:pos="8807"/>
                          <w:tab w:val="left" w:pos="9770"/>
                          <w:tab w:val="left" w:pos="10740"/>
                        </w:tabs>
                        <w:spacing w:after="0" w:line="240" w:lineRule="auto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---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R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59.1002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160.1081</w:t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0038F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045CB" w:rsidRDefault="00D045CB" w:rsidP="00D045CB"/>
                  </w:txbxContent>
                </v:textbox>
              </v:shape>
            </w:pict>
          </mc:Fallback>
        </mc:AlternateContent>
      </w: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D045CB" w:rsidRDefault="00D045CB">
      <w:pPr>
        <w:rPr>
          <w:sz w:val="16"/>
          <w:szCs w:val="16"/>
        </w:rPr>
      </w:pPr>
    </w:p>
    <w:p w:rsidR="00623E6F" w:rsidRDefault="00D045CB">
      <w:proofErr w:type="gramStart"/>
      <w:r w:rsidRPr="008B6971">
        <w:rPr>
          <w:b/>
        </w:rPr>
        <w:t xml:space="preserve">Supplementary Table </w:t>
      </w:r>
      <w:r>
        <w:rPr>
          <w:b/>
        </w:rPr>
        <w:t xml:space="preserve">8ii </w:t>
      </w:r>
      <w:r>
        <w:t>–</w:t>
      </w:r>
      <w:r w:rsidRPr="008B6971">
        <w:t xml:space="preserve"> </w:t>
      </w:r>
      <w:r>
        <w:t xml:space="preserve">Peak assignments following LC ETD MS/MS of </w:t>
      </w:r>
      <w:r w:rsidRPr="00144277">
        <w:rPr>
          <w:i/>
        </w:rPr>
        <w:t>m/z</w:t>
      </w:r>
      <w:r w:rsidR="009208B1">
        <w:t xml:space="preserve"> 719.2973 at RT ~13 </w:t>
      </w:r>
      <w:r>
        <w:t>min 30s.</w:t>
      </w:r>
      <w:proofErr w:type="gramEnd"/>
    </w:p>
    <w:p w:rsidR="00CD0F2F" w:rsidRPr="00CD0F2F" w:rsidRDefault="00CD0F2F"/>
    <w:p w:rsidR="00CD0F2F" w:rsidRPr="00A57EF2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c-1</w:t>
      </w:r>
      <w:proofErr w:type="gramEnd"/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+1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D0F2F" w:rsidRPr="00A57EF2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CD0F2F" w:rsidRPr="00A57EF2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proofErr w:type="gramEnd"/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/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/z</w:t>
      </w:r>
      <w:r w:rsidRPr="00A57EF2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A57EF2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16.0944</w:t>
      </w:r>
      <w:r w:rsidRPr="00A57EF2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A57EF2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1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V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11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-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--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267.0883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2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c (3</w:t>
      </w:r>
      <w:r w:rsidR="00FD7930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O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)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10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338.4963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338.495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339.504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414.1567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3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F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9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187.5024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188.510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188.5094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7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542.2153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4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Q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8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040.4340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041.4418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041.4414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4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705.2786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5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Y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7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912.3754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913.383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913.382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3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852.3140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6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m (</w:t>
      </w:r>
      <w:r w:rsidR="00FD7930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O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)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6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749.312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750.319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750.319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5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967.340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7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D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5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602.2767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603.284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603.284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7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123.442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123.441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8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R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4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487.2497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488.2576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488.257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8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180.463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180.462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9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G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3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331.1486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332.156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332.156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9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295.490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295.4895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8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10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D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2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274.127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275.1350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275.1349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="00ED335E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0.4</w:t>
      </w:r>
    </w:p>
    <w:p w:rsidR="00CD0F2F" w:rsidRPr="00F52867" w:rsidRDefault="00CD0F2F" w:rsidP="00CD0F2F">
      <w:pPr>
        <w:tabs>
          <w:tab w:val="left" w:pos="392"/>
          <w:tab w:val="left" w:pos="1384"/>
          <w:tab w:val="left" w:pos="2003"/>
          <w:tab w:val="left" w:pos="2402"/>
          <w:tab w:val="left" w:pos="3085"/>
          <w:tab w:val="left" w:pos="3510"/>
          <w:tab w:val="left" w:pos="4503"/>
          <w:tab w:val="left" w:pos="5495"/>
          <w:tab w:val="left" w:pos="6204"/>
          <w:tab w:val="left" w:pos="7338"/>
          <w:tab w:val="left" w:pos="8330"/>
        </w:tabs>
        <w:spacing w:after="0" w:line="240" w:lineRule="auto"/>
        <w:ind w:left="-649"/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</w:pP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---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>11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R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  <w:t>1</w:t>
      </w:r>
      <w:r w:rsidRPr="00F52867">
        <w:rPr>
          <w:rFonts w:ascii="Calibri" w:eastAsia="Times New Roman" w:hAnsi="Calibri" w:cs="Times New Roman"/>
          <w:bCs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>159.1002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  <w:t>160.1081</w:t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  <w:r w:rsidRPr="00F52867">
        <w:rPr>
          <w:rFonts w:ascii="Calibri" w:eastAsia="Times New Roman" w:hAnsi="Calibri" w:cs="Times New Roman"/>
          <w:color w:val="000000"/>
          <w:sz w:val="18"/>
          <w:szCs w:val="18"/>
          <w:lang w:eastAsia="en-GB"/>
        </w:rPr>
        <w:tab/>
      </w: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623E6F" w:rsidRDefault="00623E6F" w:rsidP="00623E6F">
      <w:r w:rsidRPr="008B6971">
        <w:rPr>
          <w:b/>
        </w:rPr>
        <w:t xml:space="preserve">Supplementary Table </w:t>
      </w:r>
      <w:r>
        <w:rPr>
          <w:b/>
        </w:rPr>
        <w:t xml:space="preserve">9 </w:t>
      </w:r>
      <w:r>
        <w:t>-</w:t>
      </w:r>
      <w:r w:rsidRPr="008B6971">
        <w:t xml:space="preserve"> </w:t>
      </w:r>
      <w:r>
        <w:t xml:space="preserve">Peak assignments following ETD MS/MS of </w:t>
      </w:r>
      <w:r w:rsidRPr="00144277">
        <w:rPr>
          <w:i/>
        </w:rPr>
        <w:t>m/z</w:t>
      </w:r>
      <w:r>
        <w:t xml:space="preserve"> 727.2950</w:t>
      </w:r>
    </w:p>
    <w:p w:rsidR="00623E6F" w:rsidRDefault="00623E6F">
      <w:pPr>
        <w:rPr>
          <w:sz w:val="16"/>
          <w:szCs w:val="16"/>
        </w:rPr>
      </w:pPr>
    </w:p>
    <w:p w:rsidR="00623E6F" w:rsidRDefault="00623E6F">
      <w:pPr>
        <w:rPr>
          <w:sz w:val="16"/>
          <w:szCs w:val="16"/>
        </w:rPr>
      </w:pPr>
    </w:p>
    <w:p w:rsidR="00CD0F2F" w:rsidRDefault="00CD0F2F">
      <w:pPr>
        <w:rPr>
          <w:sz w:val="16"/>
          <w:szCs w:val="16"/>
        </w:rPr>
      </w:pPr>
    </w:p>
    <w:p w:rsidR="00CD0F2F" w:rsidRPr="00672DAF" w:rsidRDefault="00CD0F2F">
      <w:pPr>
        <w:rPr>
          <w:sz w:val="16"/>
          <w:szCs w:val="16"/>
        </w:rPr>
      </w:pP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1C7654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lastRenderedPageBreak/>
        <w:t>m/z</w:t>
      </w:r>
      <w:proofErr w:type="gramEnd"/>
      <w:r w:rsidRPr="00A53B3B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tab/>
      </w:r>
      <w:proofErr w:type="spellStart"/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proofErr w:type="spellEnd"/>
      <w:r w:rsidRPr="00A53B3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 mass (Da)</w:t>
      </w:r>
      <w:r w:rsidRPr="00A53B3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 mass (Da)</w:t>
      </w:r>
      <w:r w:rsidRPr="00A53B3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Peptide</w:t>
      </w:r>
      <w:r w:rsidRPr="00A53B3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FD793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 xml:space="preserve"> </w:t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3.793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6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45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 C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N)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8</w:t>
      </w: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19.2887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73.1278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73.1257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 C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N) + Na</w:t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8</w:t>
      </w: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18.0553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6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41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 C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N)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9</w:t>
      </w: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25.3826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73.1278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73.1260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 C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N) + Na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0.7</w:t>
      </w:r>
    </w:p>
    <w:p w:rsidR="001C7654" w:rsidRPr="00A53B3B" w:rsidRDefault="001C7654" w:rsidP="001C7654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26.579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6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1.1434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CADFLHYMENPTWGR (+ C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H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vertAlign w:val="subscript"/>
          <w:lang w:eastAsia="en-GB"/>
        </w:rPr>
        <w:t>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ON)</w:t>
      </w:r>
      <w:r w:rsidRPr="00A53B3B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FD7930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1.2</w:t>
      </w:r>
    </w:p>
    <w:p w:rsidR="00E21302" w:rsidRPr="00A53B3B" w:rsidRDefault="00E21302">
      <w:pPr>
        <w:rPr>
          <w:sz w:val="16"/>
          <w:szCs w:val="16"/>
        </w:rPr>
      </w:pPr>
    </w:p>
    <w:p w:rsidR="00E21302" w:rsidRPr="00672DAF" w:rsidRDefault="00E21302">
      <w:pPr>
        <w:rPr>
          <w:sz w:val="16"/>
          <w:szCs w:val="16"/>
        </w:rPr>
      </w:pPr>
    </w:p>
    <w:p w:rsidR="00E21302" w:rsidRDefault="00E21302"/>
    <w:p w:rsidR="00E21302" w:rsidRDefault="00E21302" w:rsidP="00E21302"/>
    <w:p w:rsidR="00E21302" w:rsidRDefault="00E21302" w:rsidP="00E21302">
      <w:r w:rsidRPr="00323EF9">
        <w:rPr>
          <w:b/>
        </w:rPr>
        <w:t xml:space="preserve">Supplementary </w:t>
      </w:r>
      <w:r>
        <w:rPr>
          <w:b/>
        </w:rPr>
        <w:t>T</w:t>
      </w:r>
      <w:r w:rsidRPr="00323EF9">
        <w:rPr>
          <w:b/>
        </w:rPr>
        <w:t xml:space="preserve">able </w:t>
      </w:r>
      <w:r w:rsidR="00ED335E">
        <w:rPr>
          <w:b/>
        </w:rPr>
        <w:t>10</w:t>
      </w:r>
      <w:r>
        <w:t xml:space="preserve"> -</w:t>
      </w:r>
      <w:r w:rsidRPr="008B6971">
        <w:t xml:space="preserve"> </w:t>
      </w:r>
      <w:r>
        <w:t xml:space="preserve">Ions identified from the direct infusion electrospray MS of </w:t>
      </w:r>
      <w:proofErr w:type="spellStart"/>
      <w:r>
        <w:t>iodoacetamide</w:t>
      </w:r>
      <w:proofErr w:type="spellEnd"/>
      <w:r>
        <w:t xml:space="preserve"> treated VQSIKCADFHYMENPTWGR.</w:t>
      </w:r>
    </w:p>
    <w:p w:rsidR="00E21302" w:rsidRDefault="00E21302"/>
    <w:p w:rsidR="00E21302" w:rsidRDefault="00E21302"/>
    <w:p w:rsidR="0036642C" w:rsidRDefault="0036642C"/>
    <w:p w:rsidR="00E21302" w:rsidRDefault="00E21302"/>
    <w:p w:rsidR="00CF3D65" w:rsidRDefault="00CF3D65"/>
    <w:p w:rsidR="00E21302" w:rsidRDefault="00E21302"/>
    <w:p w:rsidR="00D90340" w:rsidRDefault="00D90340"/>
    <w:p w:rsidR="00D90340" w:rsidRDefault="00D90340"/>
    <w:p w:rsidR="00D90340" w:rsidRDefault="00D90340"/>
    <w:p w:rsidR="00D045CB" w:rsidRDefault="00D045CB"/>
    <w:p w:rsidR="00C6143F" w:rsidRPr="00672DAF" w:rsidRDefault="00C6143F">
      <w:pPr>
        <w:rPr>
          <w:sz w:val="16"/>
          <w:szCs w:val="16"/>
        </w:rPr>
      </w:pPr>
    </w:p>
    <w:p w:rsidR="00672DAF" w:rsidRPr="002E64C1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b</w:t>
      </w:r>
      <w:proofErr w:type="gramEnd"/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y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eastAsia="en-GB"/>
        </w:rPr>
        <w:t>+2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2E64C1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672DAF" w:rsidRPr="002E64C1" w:rsidRDefault="00E25FE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672DAF"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672DAF"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672DAF"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</w:t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V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8.134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Q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53.086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77.047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15.166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S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225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.0276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13.0177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13.0187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9</w:t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28.250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28.251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I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13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.995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69.501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69.5031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4</w:t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6.3453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56.346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0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K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</w:t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24.9115</w:t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12.9597</w:t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12.9607</w:t>
      </w:r>
      <w:r w:rsidR="002E64C1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0</w:t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16.354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F06AAE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c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 xml:space="preserve"> (+C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vertAlign w:val="subscript"/>
          <w:lang w:eastAsia="en-GB"/>
        </w:rPr>
        <w:t>2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H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vertAlign w:val="subscript"/>
          <w:lang w:eastAsia="en-GB"/>
        </w:rPr>
        <w:t>5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ON)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96.8165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96.8167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48.912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87.4140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87.4146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7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A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6.7850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6.7866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9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68.896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02.441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02.4417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7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D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65.7478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65.7499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33.377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49.509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49.510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F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50.720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50.722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75.864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2.593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L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03.6525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03.6550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02.330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99.652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9.6535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H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0.568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90.5706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7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45.788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62.715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62.717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2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Y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3.509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3.5113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6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77.2587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93.7562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93.757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8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M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90.4462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90.4481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9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95.7270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22.7988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22.799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E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59.405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59.4074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0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30.2068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36.8417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36.8421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2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N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30.3631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30.364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9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65.685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871D02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33.894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33.8955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0.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P</w:t>
      </w:r>
      <w:r w:rsidR="00672DAF"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16.3202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16.3214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.9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08.6640</w:t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672DAF"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34.942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T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19.267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19.2686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3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60.1376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21.021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W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18.2197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18.2207</w:t>
      </w:r>
      <w:r w:rsidR="00871D02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.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9.6138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F06AAE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278.042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G</w:t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2.1404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6.5741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672DAF" w:rsidRPr="002E64C1" w:rsidRDefault="00672DAF" w:rsidP="00672DAF">
      <w:pPr>
        <w:tabs>
          <w:tab w:val="left" w:pos="1033"/>
          <w:tab w:val="left" w:pos="1939"/>
          <w:tab w:val="left" w:pos="2601"/>
          <w:tab w:val="left" w:pos="2980"/>
          <w:tab w:val="left" w:pos="3900"/>
          <w:tab w:val="left" w:pos="4279"/>
          <w:tab w:val="left" w:pos="5185"/>
          <w:tab w:val="left" w:pos="6091"/>
          <w:tab w:val="left" w:pos="6753"/>
          <w:tab w:val="left" w:pos="7659"/>
          <w:tab w:val="left" w:pos="8565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</w:t>
      </w:r>
      <w:r w:rsidRPr="00F06AAE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F06AAE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R</w:t>
      </w:r>
      <w:r w:rsidRPr="002E64C1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</w:t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5.1190</w:t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8.0634</w:t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057FA9" w:rsidRPr="002E64C1" w:rsidRDefault="00057FA9" w:rsidP="00057FA9">
      <w:pPr>
        <w:tabs>
          <w:tab w:val="left" w:pos="1313"/>
          <w:tab w:val="left" w:pos="2253"/>
          <w:tab w:val="left" w:pos="2915"/>
          <w:tab w:val="left" w:pos="3975"/>
          <w:tab w:val="left" w:pos="5035"/>
          <w:tab w:val="left" w:pos="5995"/>
          <w:tab w:val="left" w:pos="6955"/>
          <w:tab w:val="left" w:pos="7861"/>
          <w:tab w:val="left" w:pos="8821"/>
          <w:tab w:val="left" w:pos="9821"/>
          <w:tab w:val="left" w:pos="10841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2E64C1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 </w:t>
      </w:r>
    </w:p>
    <w:p w:rsidR="00E21302" w:rsidRDefault="00E21302"/>
    <w:p w:rsidR="00E21302" w:rsidRDefault="00E21302"/>
    <w:p w:rsidR="00057FA9" w:rsidRDefault="00057FA9" w:rsidP="00057FA9">
      <w:r w:rsidRPr="005964EE">
        <w:rPr>
          <w:b/>
        </w:rPr>
        <w:t xml:space="preserve">Supplementary Table </w:t>
      </w:r>
      <w:r w:rsidR="00ED335E">
        <w:rPr>
          <w:b/>
        </w:rPr>
        <w:t>11</w:t>
      </w:r>
      <w:r>
        <w:t xml:space="preserve"> </w:t>
      </w:r>
      <w:r w:rsidRPr="00E512CF">
        <w:t>-</w:t>
      </w:r>
      <w:r w:rsidRPr="00657CB8">
        <w:t xml:space="preserve"> </w:t>
      </w:r>
      <w:r>
        <w:t xml:space="preserve">Peak assignments following </w:t>
      </w:r>
      <w:r w:rsidR="00367745">
        <w:t>CID</w:t>
      </w:r>
      <w:bookmarkStart w:id="1" w:name="_GoBack"/>
      <w:bookmarkEnd w:id="1"/>
      <w:r>
        <w:t xml:space="preserve"> MS/MS of </w:t>
      </w:r>
      <w:r w:rsidR="00E25FEF" w:rsidRPr="00E25FEF">
        <w:rPr>
          <w:i/>
        </w:rPr>
        <w:t>m/z</w:t>
      </w:r>
      <w:r>
        <w:t xml:space="preserve"> 818.0553</w:t>
      </w:r>
    </w:p>
    <w:p w:rsidR="00E21302" w:rsidRDefault="00E21302"/>
    <w:p w:rsidR="00E21302" w:rsidRDefault="00E21302"/>
    <w:p w:rsidR="00057FA9" w:rsidRDefault="00057FA9"/>
    <w:p w:rsidR="00B20B40" w:rsidRDefault="00B20B40"/>
    <w:p w:rsidR="00057FA9" w:rsidRDefault="00057FA9"/>
    <w:p w:rsidR="00057FA9" w:rsidRDefault="00057FA9"/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proofErr w:type="gramStart"/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>c</w:t>
      </w:r>
      <w:proofErr w:type="gramEnd"/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>z+1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</w:pP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E156B5" w:rsidRPr="00E156B5" w:rsidRDefault="00E25FEF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eastAsia="Times New Roman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eastAsia="Times New Roman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eastAsia="Times New Roman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eastAsia="Times New Roman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E156B5" w:rsidRPr="00E156B5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ab/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117.1022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V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0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---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245.160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Q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354.069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354.051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7.5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332.192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3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S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226.010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225.996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6.6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445.276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4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I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7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138.978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138.965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6.3</w:t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573.3719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573.3694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Pr="00E156B5">
        <w:rPr>
          <w:rFonts w:eastAsia="Times New Roman" w:cs="Times New Roman"/>
          <w:sz w:val="16"/>
          <w:szCs w:val="16"/>
          <w:lang w:eastAsia="en-GB"/>
        </w:rPr>
        <w:t>4.</w:t>
      </w:r>
      <w:r w:rsidR="00871D02">
        <w:rPr>
          <w:rFonts w:eastAsia="Times New Roman" w:cs="Times New Roman"/>
          <w:sz w:val="16"/>
          <w:szCs w:val="16"/>
          <w:lang w:eastAsia="en-GB"/>
        </w:rPr>
        <w:t>4</w:t>
      </w:r>
      <w:r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>5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K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16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2025.8946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025.8829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871D02">
        <w:rPr>
          <w:rFonts w:eastAsia="Times New Roman" w:cs="Times New Roman"/>
          <w:sz w:val="16"/>
          <w:szCs w:val="16"/>
          <w:lang w:eastAsia="en-GB"/>
        </w:rPr>
        <w:t>5.8</w:t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733.402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>6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733.3995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871D02">
        <w:rPr>
          <w:rFonts w:eastAsia="Times New Roman" w:cs="Times New Roman"/>
          <w:sz w:val="16"/>
          <w:szCs w:val="16"/>
          <w:lang w:eastAsia="en-GB"/>
        </w:rPr>
        <w:t>4.2</w:t>
      </w:r>
      <w:r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>6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C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15</w:t>
      </w:r>
      <w:r w:rsidR="00871D02">
        <w:rPr>
          <w:rFonts w:eastAsia="Times New Roman" w:cs="Times New Roman"/>
          <w:color w:val="000000"/>
          <w:sz w:val="16"/>
          <w:szCs w:val="16"/>
          <w:lang w:eastAsia="en-GB"/>
        </w:rPr>
        <w:tab/>
        <w:t>1897.799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6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804.439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804.436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3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A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737.76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737.759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5.5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919.466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6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919.462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4.2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D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666.731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666.722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5.4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066.535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066.5306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4.1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F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551.704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551.697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5.0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179.619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179.613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7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L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404.636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404.630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4.3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316.678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316.672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1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H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291.552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291.547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1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479.741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479.735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4.2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Y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154.493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154.488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4.7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626.776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626.769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6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proofErr w:type="gramStart"/>
      <w:r w:rsidR="00FA0B16">
        <w:rPr>
          <w:rFonts w:eastAsia="Times New Roman" w:cs="Times New Roman"/>
          <w:color w:val="000000"/>
          <w:sz w:val="16"/>
          <w:szCs w:val="16"/>
          <w:lang w:eastAsia="en-GB"/>
        </w:rPr>
        <w:t>m(</w:t>
      </w:r>
      <w:proofErr w:type="gramEnd"/>
      <w:r w:rsidR="00FA0B16">
        <w:rPr>
          <w:rFonts w:eastAsia="Times New Roman" w:cs="Times New Roman"/>
          <w:color w:val="000000"/>
          <w:sz w:val="16"/>
          <w:szCs w:val="16"/>
          <w:lang w:eastAsia="en-GB"/>
        </w:rPr>
        <w:t>O)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991.430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991.425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3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755.819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755.81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0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5.3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E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844.394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844.391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0</w:t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---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5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N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6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715.3522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715.3493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03545B">
        <w:rPr>
          <w:rFonts w:eastAsia="Times New Roman" w:cs="Times New Roman"/>
          <w:sz w:val="16"/>
          <w:szCs w:val="16"/>
          <w:lang w:eastAsia="en-GB"/>
        </w:rPr>
        <w:t>4.1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966.915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966.9036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5.8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6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P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---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2067.962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067.949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6.2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7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T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4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504.256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504.254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03545B">
        <w:rPr>
          <w:rFonts w:eastAsia="Times New Roman" w:cs="Times New Roman"/>
          <w:sz w:val="16"/>
          <w:szCs w:val="16"/>
          <w:lang w:eastAsia="en-GB"/>
        </w:rPr>
        <w:t>4.4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2254.042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254.023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sz w:val="16"/>
          <w:szCs w:val="16"/>
          <w:lang w:eastAsia="en-GB"/>
        </w:rPr>
        <w:t>8.2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W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3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403.2088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403.2071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4.2</w:t>
      </w:r>
    </w:p>
    <w:p w:rsidR="00E156B5" w:rsidRPr="00E156B5" w:rsidRDefault="00871D02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2311.063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311.047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>7.1</w:t>
      </w:r>
      <w:r w:rsidR="00E156B5" w:rsidRPr="00E156B5">
        <w:rPr>
          <w:rFonts w:eastAsia="Times New Roman" w:cs="Times New Roman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>19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G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17.1295</w:t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E156B5"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E156B5" w:rsidRPr="00E156B5" w:rsidRDefault="00E156B5" w:rsidP="00E156B5">
      <w:pPr>
        <w:tabs>
          <w:tab w:val="left" w:pos="1213"/>
          <w:tab w:val="left" w:pos="2293"/>
          <w:tab w:val="left" w:pos="2993"/>
          <w:tab w:val="left" w:pos="3373"/>
          <w:tab w:val="left" w:pos="3741"/>
          <w:tab w:val="left" w:pos="4121"/>
          <w:tab w:val="left" w:pos="5241"/>
          <w:tab w:val="left" w:pos="6321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>---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20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R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  <w:t>160.1081</w:t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E156B5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B20B40" w:rsidRPr="00B20B40" w:rsidRDefault="00B20B40" w:rsidP="00B20B40">
      <w:pPr>
        <w:tabs>
          <w:tab w:val="left" w:pos="1033"/>
          <w:tab w:val="left" w:pos="1939"/>
          <w:tab w:val="left" w:pos="2601"/>
          <w:tab w:val="left" w:pos="3541"/>
          <w:tab w:val="left" w:pos="4461"/>
          <w:tab w:val="left" w:pos="5123"/>
          <w:tab w:val="left" w:pos="5502"/>
          <w:tab w:val="left" w:pos="6462"/>
          <w:tab w:val="left" w:pos="6841"/>
          <w:tab w:val="left" w:pos="7781"/>
          <w:tab w:val="left" w:pos="8701"/>
          <w:tab w:val="left" w:pos="9363"/>
          <w:tab w:val="left" w:pos="10303"/>
          <w:tab w:val="left" w:pos="1122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</w:p>
    <w:p w:rsidR="00C56DBD" w:rsidRPr="00B20B40" w:rsidRDefault="00C56DBD">
      <w:pPr>
        <w:rPr>
          <w:sz w:val="16"/>
          <w:szCs w:val="16"/>
        </w:rPr>
      </w:pPr>
    </w:p>
    <w:p w:rsidR="00C56DBD" w:rsidRDefault="00C56DBD"/>
    <w:p w:rsidR="00C56DBD" w:rsidRDefault="00C56DBD"/>
    <w:p w:rsidR="00057FA9" w:rsidRDefault="00057FA9"/>
    <w:p w:rsidR="00E156B5" w:rsidRDefault="00E156B5"/>
    <w:p w:rsidR="00E111ED" w:rsidRDefault="00E111ED" w:rsidP="00E111ED">
      <w:r w:rsidRPr="005964EE">
        <w:rPr>
          <w:b/>
        </w:rPr>
        <w:t xml:space="preserve">Supplementary Table </w:t>
      </w:r>
      <w:r w:rsidR="00ED335E">
        <w:rPr>
          <w:b/>
        </w:rPr>
        <w:t>12</w:t>
      </w:r>
      <w:r>
        <w:t xml:space="preserve"> </w:t>
      </w:r>
      <w:r w:rsidRPr="00E512CF">
        <w:t>-</w:t>
      </w:r>
      <w:r w:rsidRPr="00657CB8">
        <w:t xml:space="preserve"> </w:t>
      </w:r>
      <w:r>
        <w:t>Peak assignments following</w:t>
      </w:r>
      <w:r w:rsidR="00FA0B16">
        <w:t xml:space="preserve"> </w:t>
      </w:r>
      <w:r w:rsidR="00E156B5">
        <w:t>ETD</w:t>
      </w:r>
      <w:r>
        <w:t xml:space="preserve"> MS/MS of </w:t>
      </w:r>
      <w:r w:rsidR="00E25FEF" w:rsidRPr="00E25FEF">
        <w:rPr>
          <w:i/>
        </w:rPr>
        <w:t>m/z</w:t>
      </w:r>
      <w:r>
        <w:t xml:space="preserve"> 823.3</w:t>
      </w:r>
      <w:r w:rsidR="005F1A80">
        <w:t>833</w:t>
      </w:r>
    </w:p>
    <w:p w:rsidR="00057FA9" w:rsidRDefault="00057FA9"/>
    <w:p w:rsidR="00057FA9" w:rsidRDefault="00057FA9"/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proofErr w:type="gramStart"/>
      <w:r w:rsidRPr="00CB7446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lastRenderedPageBreak/>
        <w:t>m/z</w:t>
      </w:r>
      <w:proofErr w:type="gramEnd"/>
      <w:r w:rsidRPr="001C7654">
        <w:rPr>
          <w:rFonts w:ascii="Calibri" w:eastAsia="Times New Roman" w:hAnsi="Calibri" w:cs="Times New Roman"/>
          <w:b/>
          <w:bCs/>
          <w:i/>
          <w:iCs/>
          <w:color w:val="000000"/>
          <w:sz w:val="16"/>
          <w:szCs w:val="16"/>
          <w:lang w:eastAsia="en-GB"/>
        </w:rPr>
        <w:tab/>
      </w:r>
      <w:proofErr w:type="spellStart"/>
      <w:r w:rsidRPr="00CB744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proofErr w:type="spellEnd"/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 mass (Da)</w:t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Measured mass (Da)</w:t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Peptide</w:t>
      </w:r>
      <w:r w:rsidRPr="001C765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ΔPPM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41.027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75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801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.3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50.5151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98.0306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98.031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 (+K)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3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21.0335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75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787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.6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28.3627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82.0566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82.066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 (+Na)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.4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3.6844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98.0306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98.0314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 (+K)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0.4</w:t>
      </w:r>
    </w:p>
    <w:p w:rsidR="00CB7446" w:rsidRPr="001C7654" w:rsidRDefault="00CB7446" w:rsidP="00CB7446">
      <w:pPr>
        <w:tabs>
          <w:tab w:val="left" w:pos="1093"/>
          <w:tab w:val="left" w:pos="1393"/>
          <w:tab w:val="left" w:pos="3513"/>
          <w:tab w:val="left" w:pos="5493"/>
          <w:tab w:val="left" w:pos="841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81.0487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752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160.0828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VQSIKADFLHYENPTWGR</w:t>
      </w:r>
      <w:r w:rsidRPr="001C7654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B7446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.5</w:t>
      </w:r>
    </w:p>
    <w:p w:rsidR="00C56DBD" w:rsidRPr="001C7654" w:rsidRDefault="00C56DBD">
      <w:pPr>
        <w:rPr>
          <w:sz w:val="16"/>
          <w:szCs w:val="16"/>
        </w:rPr>
      </w:pPr>
    </w:p>
    <w:p w:rsidR="00C56DBD" w:rsidRDefault="00C56DBD"/>
    <w:p w:rsidR="00C56DBD" w:rsidRDefault="00C56DBD"/>
    <w:p w:rsidR="00B20B40" w:rsidRDefault="00B20B40"/>
    <w:p w:rsidR="00B20B40" w:rsidRDefault="00B20B40"/>
    <w:p w:rsidR="00B20B40" w:rsidRDefault="00B20B40"/>
    <w:p w:rsidR="00B20B40" w:rsidRDefault="00B20B40"/>
    <w:p w:rsidR="00B20B40" w:rsidRDefault="00B20B40"/>
    <w:p w:rsidR="00B20B40" w:rsidRDefault="00B20B40"/>
    <w:p w:rsidR="00B20B40" w:rsidRDefault="00B20B40"/>
    <w:p w:rsidR="00B20B40" w:rsidRDefault="00B20B40"/>
    <w:p w:rsidR="005A49B6" w:rsidRPr="00607578" w:rsidRDefault="005A49B6" w:rsidP="00B20B40">
      <w:pPr>
        <w:tabs>
          <w:tab w:val="left" w:pos="1750"/>
          <w:tab w:val="left" w:pos="2950"/>
          <w:tab w:val="left" w:pos="3270"/>
          <w:tab w:val="left" w:pos="5610"/>
          <w:tab w:val="left" w:pos="6630"/>
          <w:tab w:val="left" w:pos="9550"/>
        </w:tabs>
        <w:spacing w:after="0" w:line="224" w:lineRule="atLeast"/>
        <w:ind w:left="1490"/>
        <w:textAlignment w:val="center"/>
        <w:rPr>
          <w:rFonts w:ascii="Calibri" w:eastAsia="Times New Roman" w:hAnsi="Calibri" w:cs="Arial"/>
          <w:color w:val="000000" w:themeColor="text1"/>
          <w:kern w:val="24"/>
          <w:sz w:val="16"/>
          <w:szCs w:val="16"/>
          <w:lang w:eastAsia="en-GB"/>
        </w:rPr>
      </w:pPr>
      <w:r w:rsidRPr="00607578">
        <w:rPr>
          <w:rFonts w:ascii="Calibri" w:eastAsia="Times New Roman" w:hAnsi="Calibri" w:cs="Arial"/>
          <w:color w:val="000000" w:themeColor="text1"/>
          <w:kern w:val="24"/>
          <w:sz w:val="16"/>
          <w:szCs w:val="16"/>
          <w:lang w:eastAsia="en-GB"/>
        </w:rPr>
        <w:tab/>
      </w:r>
    </w:p>
    <w:p w:rsidR="00607578" w:rsidRPr="00607578" w:rsidRDefault="00607578" w:rsidP="00607578">
      <w:pPr>
        <w:spacing w:after="0" w:line="224" w:lineRule="atLeast"/>
        <w:jc w:val="center"/>
        <w:textAlignment w:val="center"/>
        <w:rPr>
          <w:rFonts w:ascii="Calibri" w:eastAsia="Times New Roman" w:hAnsi="Calibri" w:cs="Arial"/>
          <w:color w:val="000000" w:themeColor="text1"/>
          <w:kern w:val="24"/>
          <w:sz w:val="16"/>
          <w:szCs w:val="16"/>
          <w:lang w:eastAsia="en-GB"/>
        </w:rPr>
      </w:pPr>
    </w:p>
    <w:p w:rsidR="00607578" w:rsidRPr="00607578" w:rsidRDefault="00607578" w:rsidP="00607578">
      <w:pPr>
        <w:spacing w:after="0" w:line="224" w:lineRule="atLeast"/>
        <w:jc w:val="center"/>
        <w:textAlignment w:val="center"/>
        <w:rPr>
          <w:rFonts w:ascii="Calibri" w:eastAsia="Times New Roman" w:hAnsi="Calibri" w:cs="Arial"/>
          <w:color w:val="000000" w:themeColor="text1"/>
          <w:kern w:val="24"/>
          <w:sz w:val="16"/>
          <w:szCs w:val="16"/>
          <w:lang w:eastAsia="en-GB"/>
        </w:rPr>
      </w:pPr>
    </w:p>
    <w:p w:rsidR="000C1F2B" w:rsidRDefault="000C1F2B" w:rsidP="000C1F2B">
      <w:r w:rsidRPr="000C1F2B">
        <w:rPr>
          <w:b/>
        </w:rPr>
        <w:t xml:space="preserve">Supplementary Table </w:t>
      </w:r>
      <w:proofErr w:type="gramStart"/>
      <w:r w:rsidR="00ED335E">
        <w:rPr>
          <w:b/>
        </w:rPr>
        <w:t>13</w:t>
      </w:r>
      <w:r w:rsidR="00C22B83">
        <w:rPr>
          <w:b/>
        </w:rPr>
        <w:t xml:space="preserve"> </w:t>
      </w:r>
      <w:r>
        <w:t xml:space="preserve"> </w:t>
      </w:r>
      <w:r w:rsidRPr="00957594">
        <w:t>-</w:t>
      </w:r>
      <w:proofErr w:type="gramEnd"/>
      <w:r w:rsidRPr="00957594">
        <w:t xml:space="preserve"> Ions identified from the direct infusion </w:t>
      </w:r>
      <w:r>
        <w:t xml:space="preserve">electrospray </w:t>
      </w:r>
      <w:r w:rsidRPr="00957594">
        <w:t>MS of untreated VQSIKADFHYENPTWGR.</w:t>
      </w:r>
    </w:p>
    <w:p w:rsidR="005A49B6" w:rsidRDefault="005A49B6"/>
    <w:p w:rsidR="00A84245" w:rsidRDefault="00A84245"/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lastRenderedPageBreak/>
        <w:t>c</w:t>
      </w:r>
      <w:proofErr w:type="gramEnd"/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+1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Calculat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C97C13" w:rsidRPr="00C91D7F" w:rsidRDefault="00E25FEF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C97C13"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C97C13"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C97C13"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C97C13"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C97C13"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C97C13"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7.102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1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V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18</w:t>
      </w:r>
      <w:r w:rsidRPr="00C91D7F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45.160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45.159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1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2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Q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7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61.990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62.998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62.9825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7.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6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332.192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332.191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2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3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S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6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33.931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34.9395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34.927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6.3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45.276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45.275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3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4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I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5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46.899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847.9075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847.898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5.1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73.371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73.369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5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K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4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33.815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34.823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34.814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5.2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644.409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644.406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3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6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A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3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05.720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06.7285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06.720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9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59.435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59.436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0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7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D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2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34.6835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535.691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535.684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6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906.504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906.500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8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F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1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19.656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20.664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20.657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6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19.588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19.583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9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L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0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72.588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273.596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273.590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2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6.647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56.642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6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0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H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9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59.504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160.511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160.506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8</w:t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319.710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319.706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3.3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1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Y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8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22.445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022.440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023.453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448.753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448.747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3.8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2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E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7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59.381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859.378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860.389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3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N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6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0.3393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730.336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2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731.347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659.848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659.842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2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4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P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5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60.896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60.890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3.4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5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T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4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19.243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519.2412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6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520.251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962.970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962.963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0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6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proofErr w:type="gramStart"/>
      <w:r w:rsidR="00FA0B16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w(</w:t>
      </w:r>
      <w:proofErr w:type="gramEnd"/>
      <w:r w:rsidR="00FA0B16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O)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3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8.1959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418.194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>4.5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419.2037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019.9878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019.982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="005C21D8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</w:t>
      </w:r>
      <w:r w:rsidR="00DD44B3" w:rsidRPr="00C91D7F">
        <w:rPr>
          <w:rFonts w:ascii="Calibri" w:eastAsia="Times New Roman" w:hAnsi="Calibri" w:cs="Times New Roman"/>
          <w:sz w:val="16"/>
          <w:szCs w:val="16"/>
          <w:lang w:eastAsia="en-GB"/>
        </w:rPr>
        <w:t>2.9</w:t>
      </w:r>
      <w:r w:rsidRPr="00C91D7F">
        <w:rPr>
          <w:rFonts w:ascii="Calibri" w:eastAsia="Times New Roman" w:hAnsi="Calibri" w:cs="Times New Roman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7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G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2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232.1166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233.1244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C97C13" w:rsidRPr="00C91D7F" w:rsidRDefault="00C97C13" w:rsidP="00C97C13">
      <w:pPr>
        <w:tabs>
          <w:tab w:val="left" w:pos="1213"/>
          <w:tab w:val="left" w:pos="2293"/>
          <w:tab w:val="left" w:pos="3011"/>
          <w:tab w:val="left" w:pos="3411"/>
          <w:tab w:val="left" w:pos="3791"/>
          <w:tab w:val="left" w:pos="4191"/>
          <w:tab w:val="left" w:pos="5411"/>
          <w:tab w:val="left" w:pos="6531"/>
          <w:tab w:val="left" w:pos="7249"/>
          <w:tab w:val="left" w:pos="8469"/>
          <w:tab w:val="left" w:pos="9589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>18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R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  <w:t>1</w:t>
      </w:r>
      <w:r w:rsidRPr="00C91D7F">
        <w:rPr>
          <w:rFonts w:ascii="Calibri" w:eastAsia="Times New Roman" w:hAnsi="Calibri" w:cs="Times New Roman"/>
          <w:bCs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175.0951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  <w:t>176.1030</w:t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  <w:r w:rsidRPr="00C91D7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ab/>
      </w:r>
    </w:p>
    <w:p w:rsidR="00A84245" w:rsidRPr="00C91D7F" w:rsidRDefault="00A84245">
      <w:pPr>
        <w:rPr>
          <w:sz w:val="16"/>
          <w:szCs w:val="16"/>
        </w:rPr>
      </w:pPr>
    </w:p>
    <w:p w:rsidR="00A30C00" w:rsidRPr="00C91D7F" w:rsidRDefault="00A30C00">
      <w:pPr>
        <w:rPr>
          <w:sz w:val="16"/>
          <w:szCs w:val="16"/>
        </w:rPr>
      </w:pPr>
    </w:p>
    <w:p w:rsidR="00A30C00" w:rsidRDefault="00A30C00"/>
    <w:p w:rsidR="00A30C00" w:rsidRDefault="00A30C00"/>
    <w:p w:rsidR="00A30C00" w:rsidRDefault="00A30C00"/>
    <w:p w:rsidR="00A30C00" w:rsidRDefault="00A30C00"/>
    <w:p w:rsidR="00A30C00" w:rsidRDefault="00A30C00"/>
    <w:p w:rsidR="00C91D7F" w:rsidRDefault="00C91D7F"/>
    <w:p w:rsidR="00607578" w:rsidRDefault="00607578"/>
    <w:p w:rsidR="00607578" w:rsidRDefault="005964EE">
      <w:r w:rsidRPr="005964EE">
        <w:rPr>
          <w:b/>
        </w:rPr>
        <w:t xml:space="preserve">Supplementary Table </w:t>
      </w:r>
      <w:r w:rsidR="00C22B83">
        <w:rPr>
          <w:b/>
        </w:rPr>
        <w:t>1</w:t>
      </w:r>
      <w:r w:rsidR="00ED335E">
        <w:rPr>
          <w:b/>
        </w:rPr>
        <w:t>4</w:t>
      </w:r>
      <w:r>
        <w:t xml:space="preserve"> </w:t>
      </w:r>
      <w:r w:rsidRPr="00E512CF">
        <w:t>-</w:t>
      </w:r>
      <w:r w:rsidRPr="00657CB8">
        <w:t xml:space="preserve"> </w:t>
      </w:r>
      <w:r>
        <w:t xml:space="preserve">Peak assignments following ETD MS/MS of </w:t>
      </w:r>
      <w:r w:rsidR="00E25FEF" w:rsidRPr="00E25FEF">
        <w:rPr>
          <w:i/>
        </w:rPr>
        <w:t>m/z</w:t>
      </w:r>
      <w:r>
        <w:t xml:space="preserve"> 545.0272</w:t>
      </w:r>
    </w:p>
    <w:p w:rsidR="00C91D7F" w:rsidRDefault="00C91D7F"/>
    <w:p w:rsidR="006569F2" w:rsidRPr="006569F2" w:rsidRDefault="006569F2" w:rsidP="006569F2">
      <w:pPr>
        <w:tabs>
          <w:tab w:val="left" w:pos="1013"/>
          <w:tab w:val="left" w:pos="1893"/>
          <w:tab w:val="left" w:pos="2473"/>
          <w:tab w:val="left" w:pos="3393"/>
          <w:tab w:val="left" w:pos="4273"/>
          <w:tab w:val="left" w:pos="4853"/>
          <w:tab w:val="left" w:pos="5773"/>
          <w:tab w:val="left" w:pos="6653"/>
          <w:tab w:val="left" w:pos="7233"/>
          <w:tab w:val="left" w:pos="7633"/>
          <w:tab w:val="left" w:pos="7994"/>
          <w:tab w:val="left" w:pos="8394"/>
          <w:tab w:val="left" w:pos="9314"/>
          <w:tab w:val="left" w:pos="10194"/>
          <w:tab w:val="left" w:pos="10774"/>
          <w:tab w:val="left" w:pos="11694"/>
          <w:tab w:val="left" w:pos="12574"/>
          <w:tab w:val="left" w:pos="13154"/>
          <w:tab w:val="left" w:pos="14074"/>
          <w:tab w:val="left" w:pos="14954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54B37" wp14:editId="65034BF4">
                <wp:simplePos x="0" y="0"/>
                <wp:positionH relativeFrom="column">
                  <wp:posOffset>-617294</wp:posOffset>
                </wp:positionH>
                <wp:positionV relativeFrom="paragraph">
                  <wp:posOffset>-355848</wp:posOffset>
                </wp:positionV>
                <wp:extent cx="10604665" cy="415636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04665" cy="41563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0340" w:rsidRPr="006569F2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proofErr w:type="gramStart"/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b</w:t>
                            </w:r>
                            <w:proofErr w:type="gramEnd"/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b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+2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b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+3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y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y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+2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y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+3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6569F2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Calculat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Measured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  <w:t>ΔPPM</w:t>
                            </w:r>
                          </w:p>
                          <w:p w:rsidR="00D90340" w:rsidRPr="006569F2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proofErr w:type="gramStart"/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proofErr w:type="gramEnd"/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E25FEF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m/z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V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28.134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28.133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Q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094.003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47.505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98.673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98.669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.3</w:t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15.166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15.165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965.945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83.476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55.987</w:t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55.983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7</w:t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28.250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I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878.913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39.960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26.976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56.345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78.676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K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765.829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83.418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89.281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27.382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14.195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A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637.734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19.371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46.583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42.409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42.405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71.708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7A5F07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D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566.697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83.852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22.904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89.477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89.473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.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45.242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F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451.670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26.339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26.335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84.56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02.561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18529D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02.557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7A5F07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4.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01.784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L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304.601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52.804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35.539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39.620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70.314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70.311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.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80.545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H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91.517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96.262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97.844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302.684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51.84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34.899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Y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54.458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27.733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431.726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16.367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16.367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77.914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E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91.395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46.201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545.769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73.388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73.38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15.928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N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62.352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762.349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81.680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642.822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21.915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48.279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48.310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48.307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24.658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743.870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72.43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81.9619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81.958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.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T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51.257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76.132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961.939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981.473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54.651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W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50.209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50.2075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25.608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C91D7F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018.9606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009.984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673.658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7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G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32.140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32.139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="005C21D8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.3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16.574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Pr="006569F2" w:rsidRDefault="00D90340" w:rsidP="006569F2">
                            <w:pPr>
                              <w:tabs>
                                <w:tab w:val="left" w:pos="1013"/>
                                <w:tab w:val="left" w:pos="1893"/>
                                <w:tab w:val="left" w:pos="2473"/>
                                <w:tab w:val="left" w:pos="3393"/>
                                <w:tab w:val="left" w:pos="4273"/>
                                <w:tab w:val="left" w:pos="4853"/>
                                <w:tab w:val="left" w:pos="5773"/>
                                <w:tab w:val="left" w:pos="6653"/>
                                <w:tab w:val="left" w:pos="7233"/>
                                <w:tab w:val="left" w:pos="7633"/>
                                <w:tab w:val="left" w:pos="7994"/>
                                <w:tab w:val="left" w:pos="8394"/>
                                <w:tab w:val="left" w:pos="9314"/>
                                <w:tab w:val="left" w:pos="10194"/>
                                <w:tab w:val="left" w:pos="10774"/>
                                <w:tab w:val="left" w:pos="11694"/>
                                <w:tab w:val="left" w:pos="12574"/>
                                <w:tab w:val="left" w:pos="13154"/>
                                <w:tab w:val="left" w:pos="14074"/>
                                <w:tab w:val="left" w:pos="14954"/>
                              </w:tabs>
                              <w:spacing w:after="0" w:line="240" w:lineRule="auto"/>
                              <w:ind w:left="93"/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8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R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75.1190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88.0634</w:t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C91D7F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---</w:t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ab/>
                            </w:r>
                          </w:p>
                          <w:p w:rsidR="00D90340" w:rsidRDefault="00D90340" w:rsidP="006569F2"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  <w:r w:rsidRPr="006569F2"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en-GB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-48.6pt;margin-top:-28pt;width:835pt;height:32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" filled="f" stroked="f" strokeweight=".5pt">
                <v:textbox>
                  <w:txbxContent>
                    <w:p w:rsidR="00D90340" w:rsidRPr="006569F2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proofErr w:type="gramStart"/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b</w:t>
                      </w:r>
                      <w:proofErr w:type="gramEnd"/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b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vertAlign w:val="superscript"/>
                          <w:lang w:eastAsia="en-GB"/>
                        </w:rPr>
                        <w:t>+2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b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vertAlign w:val="superscript"/>
                          <w:lang w:eastAsia="en-GB"/>
                        </w:rPr>
                        <w:t>+3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y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y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vertAlign w:val="superscript"/>
                          <w:lang w:eastAsia="en-GB"/>
                        </w:rPr>
                        <w:t>+2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y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vertAlign w:val="superscript"/>
                          <w:lang w:eastAsia="en-GB"/>
                        </w:rPr>
                        <w:t>+3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6569F2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Calculat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Measured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  <w:t>ΔPPM</w:t>
                      </w:r>
                    </w:p>
                    <w:p w:rsidR="00D90340" w:rsidRPr="006569F2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proofErr w:type="gramStart"/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proofErr w:type="gramEnd"/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E25FEF">
                        <w:rPr>
                          <w:rFonts w:ascii="Calibri" w:eastAsia="Times New Roman" w:hAnsi="Calibri" w:cs="Times New Roman"/>
                          <w:b/>
                          <w:bCs/>
                          <w:i/>
                          <w:color w:val="000000"/>
                          <w:sz w:val="16"/>
                          <w:szCs w:val="16"/>
                          <w:lang w:eastAsia="en-GB"/>
                        </w:rPr>
                        <w:t>m/z</w:t>
                      </w:r>
                      <w:r w:rsidRPr="006569F2">
                        <w:rPr>
                          <w:rFonts w:ascii="Calibri" w:eastAsia="Times New Roman" w:hAnsi="Calibri" w:cs="Times New Roman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V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8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28.134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28.133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2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Q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7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094.003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047.505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98.673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98.669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.3</w:t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15.166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15.165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.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3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S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6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965.945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983.476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55.987</w:t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55.983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7</w:t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28.250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4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I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5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878.913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939.960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26.976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56.345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78.676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5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K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4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765.829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83.418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89.281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27.382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14.195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6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A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3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637.734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19.371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46.583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42.409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42.405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71.708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7A5F07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7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D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2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566.697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83.852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22.904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89.477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89.473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.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45.242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8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F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1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451.670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26.3390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26.335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84.56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002.561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18529D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002.557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7A5F07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4.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01.784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9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L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0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304.601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52.804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35.539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39.620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70.314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70.311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.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80.545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0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H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9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91.517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96.262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97.844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302.684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51.84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34.899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1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Y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8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054.458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27.733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431.726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16.367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16.367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0.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77.914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2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E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7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91.395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46.201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545.769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73.388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73.38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15.928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3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N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6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62.352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762.349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81.680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642.822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21.915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48.279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4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P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5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48.3100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48.307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324.658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743.870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72.43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81.9619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81.958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.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5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T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4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551.257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76.132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961.939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981.473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54.651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6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W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3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50.209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50.2075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25.6087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C91D7F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018.9606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009.9842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673.6588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7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G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2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32.140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232.139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="005C21D8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4.3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16.5741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Pr="006569F2" w:rsidRDefault="00D90340" w:rsidP="006569F2">
                      <w:pPr>
                        <w:tabs>
                          <w:tab w:val="left" w:pos="1013"/>
                          <w:tab w:val="left" w:pos="1893"/>
                          <w:tab w:val="left" w:pos="2473"/>
                          <w:tab w:val="left" w:pos="3393"/>
                          <w:tab w:val="left" w:pos="4273"/>
                          <w:tab w:val="left" w:pos="4853"/>
                          <w:tab w:val="left" w:pos="5773"/>
                          <w:tab w:val="left" w:pos="6653"/>
                          <w:tab w:val="left" w:pos="7233"/>
                          <w:tab w:val="left" w:pos="7633"/>
                          <w:tab w:val="left" w:pos="7994"/>
                          <w:tab w:val="left" w:pos="8394"/>
                          <w:tab w:val="left" w:pos="9314"/>
                          <w:tab w:val="left" w:pos="10194"/>
                          <w:tab w:val="left" w:pos="10774"/>
                          <w:tab w:val="left" w:pos="11694"/>
                          <w:tab w:val="left" w:pos="12574"/>
                          <w:tab w:val="left" w:pos="13154"/>
                          <w:tab w:val="left" w:pos="14074"/>
                          <w:tab w:val="left" w:pos="14954"/>
                        </w:tabs>
                        <w:spacing w:after="0" w:line="240" w:lineRule="auto"/>
                        <w:ind w:left="93"/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8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R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1</w:t>
                      </w:r>
                      <w:r w:rsidRPr="00C91D7F">
                        <w:rPr>
                          <w:rFonts w:ascii="Calibri" w:eastAsia="Times New Roman" w:hAnsi="Calibri" w:cs="Times New Roman"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175.1190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88.0634</w:t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C91D7F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---</w:t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ab/>
                      </w:r>
                    </w:p>
                    <w:p w:rsidR="00D90340" w:rsidRDefault="00D90340" w:rsidP="006569F2"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2"/>
                          <w:szCs w:val="12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sz w:val="12"/>
                          <w:szCs w:val="12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  <w:r w:rsidRPr="006569F2">
                        <w:rPr>
                          <w:rFonts w:ascii="Calibri" w:eastAsia="Times New Roman" w:hAnsi="Calibri" w:cs="Times New Roman"/>
                          <w:color w:val="000000"/>
                          <w:lang w:eastAsia="en-GB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:rsidR="008075AF" w:rsidRDefault="008075AF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6569F2" w:rsidRDefault="006569F2"/>
    <w:p w:rsidR="005964EE" w:rsidRDefault="005964EE" w:rsidP="005964EE">
      <w:r w:rsidRPr="005964EE">
        <w:rPr>
          <w:b/>
        </w:rPr>
        <w:t xml:space="preserve">Supplementary Table </w:t>
      </w:r>
      <w:r w:rsidR="00C22B83">
        <w:rPr>
          <w:b/>
        </w:rPr>
        <w:t>1</w:t>
      </w:r>
      <w:r w:rsidR="00FA0B16">
        <w:rPr>
          <w:b/>
        </w:rPr>
        <w:t>5</w:t>
      </w:r>
      <w:r>
        <w:t xml:space="preserve"> -</w:t>
      </w:r>
      <w:r w:rsidRPr="008B6971">
        <w:t xml:space="preserve"> </w:t>
      </w:r>
      <w:r>
        <w:t xml:space="preserve">Peak assignments following CID MS/MS of </w:t>
      </w:r>
      <w:r w:rsidR="00E25FEF" w:rsidRPr="00E25FEF">
        <w:rPr>
          <w:i/>
        </w:rPr>
        <w:t>m/z</w:t>
      </w:r>
      <w:r>
        <w:t xml:space="preserve"> 549.0260</w:t>
      </w:r>
    </w:p>
    <w:p w:rsidR="00607578" w:rsidRDefault="00607578"/>
    <w:p w:rsidR="00881A96" w:rsidRDefault="00881A96"/>
    <w:p w:rsidR="006569F2" w:rsidRDefault="006569F2"/>
    <w:p w:rsidR="002948CA" w:rsidRDefault="002948CA"/>
    <w:p w:rsidR="002145A4" w:rsidRPr="002145A4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</w:t>
      </w:r>
      <w:proofErr w:type="gramEnd"/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z+1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2145A4" w:rsidRPr="002145A4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</w:pP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>Calculated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Measured</w:t>
      </w:r>
      <w:r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  <w:t>ΔPPM</w:t>
      </w:r>
    </w:p>
    <w:p w:rsidR="002145A4" w:rsidRPr="002145A4" w:rsidRDefault="00E25FEF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proofErr w:type="gramStart"/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proofErr w:type="gramEnd"/>
      <w:r w:rsidR="002145A4"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Pr="00E25FEF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145A4"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2145A4"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="002145A4"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="002145A4"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="002145A4"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="0095148A" w:rsidRPr="00FA0B16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145A4"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  <w:r w:rsidR="0095148A" w:rsidRPr="00FA0B16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GB"/>
        </w:rPr>
        <w:t>m/z</w:t>
      </w:r>
      <w:r w:rsidR="002145A4" w:rsidRPr="002145A4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GB"/>
        </w:rPr>
        <w:tab/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17.1022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V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8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---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245.1608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2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Q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7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2028.9927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  <w:t>2028.9880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2.3</w:t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332.1928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3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S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6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1900.9341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  <w:t>1900.9305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1.9</w:t>
      </w:r>
    </w:p>
    <w:p w:rsidR="002145A4" w:rsidRPr="0001093E" w:rsidRDefault="00827BF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445.276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445.277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.3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4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I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5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813.9021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813.8998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.2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573.371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573.3730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.9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5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K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4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700.8180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700.8164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0.9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644.4090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644.410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.9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6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A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3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572.7231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572.7200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.9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741.4254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741.426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.0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7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d (-H</w:t>
      </w:r>
      <w:r w:rsidR="002145A4" w:rsidRPr="00E156B5">
        <w:rPr>
          <w:rFonts w:eastAsia="Times New Roman" w:cs="Times New Roman"/>
          <w:bCs/>
          <w:color w:val="000000"/>
          <w:sz w:val="16"/>
          <w:szCs w:val="16"/>
          <w:vertAlign w:val="subscript"/>
          <w:lang w:eastAsia="en-GB"/>
        </w:rPr>
        <w:t>2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O)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2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501.6860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501.6835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.6</w:t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888.4938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888.4952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.6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8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F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1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386.6590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001.5779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001.5794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.5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9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L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0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1257.6011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  <w:t>1257.6013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0248E0">
        <w:rPr>
          <w:rFonts w:eastAsia="Times New Roman" w:cs="Times New Roman"/>
          <w:color w:val="000000"/>
          <w:sz w:val="16"/>
          <w:szCs w:val="16"/>
          <w:lang w:eastAsia="en-GB"/>
        </w:rPr>
        <w:t>.2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138.636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138.638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.3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0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H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9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1144.5170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144.512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3.7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301.7001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301.700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0.7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1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Y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8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1007.4581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007.4598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.7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430.7427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430.743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0.4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2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E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7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844.3948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844.3971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2.7</w:t>
      </w:r>
    </w:p>
    <w:p w:rsidR="002145A4" w:rsidRPr="0001093E" w:rsidRDefault="00EF574F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3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N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6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715.3522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641.8384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641.8367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.0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4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P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5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---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742.8861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742.8847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0.8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5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T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4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504.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2565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504.2575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.0</w:t>
      </w:r>
    </w:p>
    <w:p w:rsidR="002145A4" w:rsidRPr="0001093E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1928.9654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1928.9595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3.0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6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W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3</w:t>
      </w:r>
      <w:r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>403.2088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403.2097</w:t>
      </w:r>
      <w:r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  <w:t>2.2</w:t>
      </w:r>
    </w:p>
    <w:p w:rsidR="002145A4" w:rsidRPr="0001093E" w:rsidRDefault="000248E0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/>
          <w:color w:val="000000"/>
          <w:sz w:val="16"/>
          <w:szCs w:val="16"/>
          <w:lang w:eastAsia="en-GB"/>
        </w:rPr>
        <w:t>1985.9869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1985.9817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5C21D8">
        <w:rPr>
          <w:rFonts w:eastAsia="Times New Roman" w:cs="Times New Roman"/>
          <w:color w:val="000000"/>
          <w:sz w:val="16"/>
          <w:szCs w:val="16"/>
          <w:lang w:eastAsia="en-GB"/>
        </w:rPr>
        <w:t>-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2.6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7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G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2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>217.1295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217.1303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ab/>
        <w:t>3.7</w:t>
      </w:r>
    </w:p>
    <w:p w:rsidR="002145A4" w:rsidRPr="0001093E" w:rsidRDefault="00EF574F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672DAF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---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>18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R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  <w:t>1</w:t>
      </w:r>
      <w:r w:rsidR="002145A4" w:rsidRPr="0001093E">
        <w:rPr>
          <w:rFonts w:eastAsia="Times New Roman" w:cs="Times New Roman"/>
          <w:bCs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>160.1081</w:t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  <w:r w:rsidR="002145A4" w:rsidRPr="0001093E">
        <w:rPr>
          <w:rFonts w:eastAsia="Times New Roman" w:cs="Times New Roman"/>
          <w:color w:val="000000"/>
          <w:sz w:val="16"/>
          <w:szCs w:val="16"/>
          <w:lang w:eastAsia="en-GB"/>
        </w:rPr>
        <w:tab/>
      </w:r>
    </w:p>
    <w:p w:rsidR="002145A4" w:rsidRPr="002145A4" w:rsidRDefault="002145A4" w:rsidP="002145A4">
      <w:pPr>
        <w:tabs>
          <w:tab w:val="left" w:pos="1257"/>
          <w:tab w:val="left" w:pos="2421"/>
          <w:tab w:val="left" w:pos="3401"/>
          <w:tab w:val="left" w:pos="3873"/>
          <w:tab w:val="left" w:pos="5053"/>
          <w:tab w:val="left" w:pos="5525"/>
          <w:tab w:val="left" w:pos="6689"/>
          <w:tab w:val="left" w:pos="7853"/>
        </w:tabs>
        <w:spacing w:after="0" w:line="240" w:lineRule="auto"/>
        <w:ind w:left="93"/>
        <w:rPr>
          <w:rFonts w:ascii="Calibri" w:eastAsia="Times New Roman" w:hAnsi="Calibri" w:cs="Times New Roman"/>
          <w:color w:val="000000"/>
          <w:lang w:eastAsia="en-GB"/>
        </w:rPr>
      </w:pP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  <w:r w:rsidRPr="002145A4">
        <w:rPr>
          <w:rFonts w:ascii="Calibri" w:eastAsia="Times New Roman" w:hAnsi="Calibri" w:cs="Times New Roman"/>
          <w:color w:val="000000"/>
          <w:lang w:eastAsia="en-GB"/>
        </w:rPr>
        <w:tab/>
      </w:r>
    </w:p>
    <w:p w:rsidR="000C3B35" w:rsidRPr="002145A4" w:rsidRDefault="000C3B35">
      <w:pPr>
        <w:rPr>
          <w:sz w:val="16"/>
          <w:szCs w:val="16"/>
        </w:rPr>
      </w:pPr>
    </w:p>
    <w:p w:rsidR="00607578" w:rsidRDefault="00607578" w:rsidP="00C232D2">
      <w:pPr>
        <w:ind w:firstLine="720"/>
      </w:pPr>
    </w:p>
    <w:p w:rsidR="00607578" w:rsidRDefault="005964EE">
      <w:r w:rsidRPr="005964EE">
        <w:rPr>
          <w:b/>
        </w:rPr>
        <w:t xml:space="preserve">Supplementary Table </w:t>
      </w:r>
      <w:r w:rsidR="00C22B83">
        <w:rPr>
          <w:b/>
        </w:rPr>
        <w:t>1</w:t>
      </w:r>
      <w:r w:rsidR="00FA0B16">
        <w:rPr>
          <w:b/>
        </w:rPr>
        <w:t>6</w:t>
      </w:r>
      <w:r>
        <w:t xml:space="preserve"> -</w:t>
      </w:r>
      <w:r w:rsidRPr="008B6971">
        <w:t xml:space="preserve"> </w:t>
      </w:r>
      <w:r>
        <w:t xml:space="preserve">Peak assignments following CID MS/MS of </w:t>
      </w:r>
      <w:r w:rsidR="00E25FEF" w:rsidRPr="00E25FEF">
        <w:rPr>
          <w:i/>
        </w:rPr>
        <w:t>m/z</w:t>
      </w:r>
      <w:r>
        <w:t xml:space="preserve"> </w:t>
      </w:r>
      <w:r w:rsidRPr="00794C70">
        <w:t>715.0316</w:t>
      </w:r>
    </w:p>
    <w:p w:rsidR="00607578" w:rsidRDefault="00607578"/>
    <w:sectPr w:rsidR="00607578" w:rsidSect="00C21D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F47"/>
    <w:rsid w:val="0001093E"/>
    <w:rsid w:val="0001228B"/>
    <w:rsid w:val="00015D0F"/>
    <w:rsid w:val="000248E0"/>
    <w:rsid w:val="0003545B"/>
    <w:rsid w:val="0005593A"/>
    <w:rsid w:val="00057FA9"/>
    <w:rsid w:val="00070261"/>
    <w:rsid w:val="00070769"/>
    <w:rsid w:val="00084520"/>
    <w:rsid w:val="000905FE"/>
    <w:rsid w:val="000C1F2B"/>
    <w:rsid w:val="000C3B35"/>
    <w:rsid w:val="000F774B"/>
    <w:rsid w:val="001111F9"/>
    <w:rsid w:val="0018529D"/>
    <w:rsid w:val="001C7654"/>
    <w:rsid w:val="00207A66"/>
    <w:rsid w:val="00210EE2"/>
    <w:rsid w:val="002119FE"/>
    <w:rsid w:val="002145A4"/>
    <w:rsid w:val="002308E3"/>
    <w:rsid w:val="002948CA"/>
    <w:rsid w:val="002C1D4B"/>
    <w:rsid w:val="002E64C1"/>
    <w:rsid w:val="002E726C"/>
    <w:rsid w:val="003220BE"/>
    <w:rsid w:val="00323EF9"/>
    <w:rsid w:val="00330331"/>
    <w:rsid w:val="00355034"/>
    <w:rsid w:val="0036642C"/>
    <w:rsid w:val="00367745"/>
    <w:rsid w:val="00376E30"/>
    <w:rsid w:val="003A5579"/>
    <w:rsid w:val="003F0687"/>
    <w:rsid w:val="00402AD8"/>
    <w:rsid w:val="0040361C"/>
    <w:rsid w:val="004039DA"/>
    <w:rsid w:val="00404477"/>
    <w:rsid w:val="00411D18"/>
    <w:rsid w:val="00454E76"/>
    <w:rsid w:val="00472FC3"/>
    <w:rsid w:val="004952C1"/>
    <w:rsid w:val="004A42DA"/>
    <w:rsid w:val="004C1F79"/>
    <w:rsid w:val="004E4F6E"/>
    <w:rsid w:val="005015D4"/>
    <w:rsid w:val="005132B5"/>
    <w:rsid w:val="00531C6A"/>
    <w:rsid w:val="00540BA6"/>
    <w:rsid w:val="005964EE"/>
    <w:rsid w:val="005A49B6"/>
    <w:rsid w:val="005B7539"/>
    <w:rsid w:val="005C21D8"/>
    <w:rsid w:val="005E1DE8"/>
    <w:rsid w:val="005F1A80"/>
    <w:rsid w:val="00607578"/>
    <w:rsid w:val="00610E0E"/>
    <w:rsid w:val="00623E6F"/>
    <w:rsid w:val="006569F2"/>
    <w:rsid w:val="00672DAF"/>
    <w:rsid w:val="00693E23"/>
    <w:rsid w:val="006D018B"/>
    <w:rsid w:val="006E7BBC"/>
    <w:rsid w:val="007840BA"/>
    <w:rsid w:val="007962D3"/>
    <w:rsid w:val="007A5F07"/>
    <w:rsid w:val="007E3AB2"/>
    <w:rsid w:val="007F0CD3"/>
    <w:rsid w:val="007F13F0"/>
    <w:rsid w:val="00806502"/>
    <w:rsid w:val="00806A8C"/>
    <w:rsid w:val="008075AF"/>
    <w:rsid w:val="00824FAC"/>
    <w:rsid w:val="00827BF4"/>
    <w:rsid w:val="00871D02"/>
    <w:rsid w:val="008737E0"/>
    <w:rsid w:val="00881A96"/>
    <w:rsid w:val="008C01F8"/>
    <w:rsid w:val="008C76A5"/>
    <w:rsid w:val="008F0795"/>
    <w:rsid w:val="009208B1"/>
    <w:rsid w:val="0095148A"/>
    <w:rsid w:val="00953FC6"/>
    <w:rsid w:val="0098236A"/>
    <w:rsid w:val="00997F47"/>
    <w:rsid w:val="009A0FA9"/>
    <w:rsid w:val="009A7962"/>
    <w:rsid w:val="009F6438"/>
    <w:rsid w:val="009F7108"/>
    <w:rsid w:val="00A05C46"/>
    <w:rsid w:val="00A11D35"/>
    <w:rsid w:val="00A21AF2"/>
    <w:rsid w:val="00A30C00"/>
    <w:rsid w:val="00A53B3B"/>
    <w:rsid w:val="00A84245"/>
    <w:rsid w:val="00AD32E5"/>
    <w:rsid w:val="00AD632C"/>
    <w:rsid w:val="00B01A92"/>
    <w:rsid w:val="00B20B40"/>
    <w:rsid w:val="00B67F1F"/>
    <w:rsid w:val="00B75E53"/>
    <w:rsid w:val="00C12288"/>
    <w:rsid w:val="00C159E2"/>
    <w:rsid w:val="00C21DE6"/>
    <w:rsid w:val="00C22B83"/>
    <w:rsid w:val="00C232D2"/>
    <w:rsid w:val="00C4192A"/>
    <w:rsid w:val="00C54606"/>
    <w:rsid w:val="00C56DBD"/>
    <w:rsid w:val="00C6143F"/>
    <w:rsid w:val="00C91D7F"/>
    <w:rsid w:val="00C97C13"/>
    <w:rsid w:val="00CB1866"/>
    <w:rsid w:val="00CB7446"/>
    <w:rsid w:val="00CC47EB"/>
    <w:rsid w:val="00CD0F2F"/>
    <w:rsid w:val="00CF3D65"/>
    <w:rsid w:val="00D045CB"/>
    <w:rsid w:val="00D11DA8"/>
    <w:rsid w:val="00D17BD6"/>
    <w:rsid w:val="00D241E2"/>
    <w:rsid w:val="00D318AE"/>
    <w:rsid w:val="00D31A7E"/>
    <w:rsid w:val="00D43DD7"/>
    <w:rsid w:val="00D61F6B"/>
    <w:rsid w:val="00D71BB4"/>
    <w:rsid w:val="00D90340"/>
    <w:rsid w:val="00DA23FF"/>
    <w:rsid w:val="00DD44B3"/>
    <w:rsid w:val="00DE6611"/>
    <w:rsid w:val="00E06CAC"/>
    <w:rsid w:val="00E111ED"/>
    <w:rsid w:val="00E156B5"/>
    <w:rsid w:val="00E15C9E"/>
    <w:rsid w:val="00E21302"/>
    <w:rsid w:val="00E25FEF"/>
    <w:rsid w:val="00E26A8E"/>
    <w:rsid w:val="00E415BD"/>
    <w:rsid w:val="00E85AF5"/>
    <w:rsid w:val="00E937D9"/>
    <w:rsid w:val="00EA2190"/>
    <w:rsid w:val="00EB72C1"/>
    <w:rsid w:val="00ED335E"/>
    <w:rsid w:val="00EE1101"/>
    <w:rsid w:val="00EF574F"/>
    <w:rsid w:val="00F06AAE"/>
    <w:rsid w:val="00F2388C"/>
    <w:rsid w:val="00F737C2"/>
    <w:rsid w:val="00F97DC9"/>
    <w:rsid w:val="00FA0B16"/>
    <w:rsid w:val="00FC3A4A"/>
    <w:rsid w:val="00FD3724"/>
    <w:rsid w:val="00FD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1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1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4314E-35F8-47E3-98B8-2661D9652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367</Words>
  <Characters>1349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owell</dc:creator>
  <cp:lastModifiedBy>IT SERVICES</cp:lastModifiedBy>
  <cp:revision>2</cp:revision>
  <dcterms:created xsi:type="dcterms:W3CDTF">2017-03-02T13:00:00Z</dcterms:created>
  <dcterms:modified xsi:type="dcterms:W3CDTF">2017-03-02T13:00:00Z</dcterms:modified>
</cp:coreProperties>
</file>